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75805" w14:textId="77777777" w:rsidR="00A252D8" w:rsidRDefault="00A252D8" w:rsidP="00A252D8">
      <w:pPr>
        <w:spacing w:line="48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Neutrophil-to-lymphocyte ratio is associated with increased </w:t>
      </w:r>
    </w:p>
    <w:p w14:paraId="2C287CAD" w14:textId="77777777" w:rsidR="00A252D8" w:rsidRDefault="00A252D8" w:rsidP="00A252D8">
      <w:pPr>
        <w:spacing w:line="480" w:lineRule="auto"/>
        <w:jc w:val="center"/>
        <w:rPr>
          <w:b/>
          <w:color w:val="000000"/>
          <w:sz w:val="32"/>
          <w:szCs w:val="32"/>
          <w:shd w:val="clear" w:color="auto" w:fill="FFFFFF"/>
          <w:lang w:val="en-US"/>
        </w:rPr>
      </w:pPr>
      <w:proofErr w:type="gramStart"/>
      <w:r>
        <w:rPr>
          <w:b/>
          <w:sz w:val="32"/>
          <w:szCs w:val="32"/>
          <w:lang w:val="en-US"/>
        </w:rPr>
        <w:t>cerebral</w:t>
      </w:r>
      <w:proofErr w:type="gramEnd"/>
      <w:r>
        <w:rPr>
          <w:b/>
          <w:sz w:val="32"/>
          <w:szCs w:val="32"/>
          <w:lang w:val="en-US"/>
        </w:rPr>
        <w:t xml:space="preserve"> blood flow velocity in </w:t>
      </w:r>
      <w:r>
        <w:rPr>
          <w:rStyle w:val="highlight"/>
          <w:b/>
          <w:color w:val="000000"/>
          <w:sz w:val="32"/>
          <w:szCs w:val="32"/>
          <w:lang w:val="en-US"/>
        </w:rPr>
        <w:t>acute</w:t>
      </w:r>
      <w:r>
        <w:rPr>
          <w:b/>
          <w:color w:val="000000"/>
          <w:sz w:val="32"/>
          <w:szCs w:val="32"/>
          <w:shd w:val="clear" w:color="auto" w:fill="FFFFFF"/>
          <w:lang w:val="en-US"/>
        </w:rPr>
        <w:t xml:space="preserve"> </w:t>
      </w:r>
      <w:r>
        <w:rPr>
          <w:rStyle w:val="highlight"/>
          <w:b/>
          <w:color w:val="000000"/>
          <w:sz w:val="32"/>
          <w:szCs w:val="32"/>
          <w:lang w:val="en-US"/>
        </w:rPr>
        <w:t>bacterial meningitis</w:t>
      </w:r>
    </w:p>
    <w:p w14:paraId="2843CFEB" w14:textId="77777777" w:rsidR="0079305B" w:rsidRPr="00FF576B" w:rsidRDefault="0079305B" w:rsidP="0079305B">
      <w:pPr>
        <w:spacing w:line="480" w:lineRule="auto"/>
        <w:jc w:val="center"/>
        <w:rPr>
          <w:lang w:val="en-GB"/>
        </w:rPr>
      </w:pPr>
      <w:r w:rsidRPr="00FF576B">
        <w:rPr>
          <w:lang w:val="sv-SE"/>
        </w:rPr>
        <w:t>Antje Giede-Jeppe*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>, MD, Selim Atay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>, Julia Koehn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>, MD, Anne Mrochen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>, MD, Hannes</w:t>
      </w:r>
      <w:r w:rsidRPr="00FF576B">
        <w:rPr>
          <w:sz w:val="28"/>
          <w:lang w:val="sv-SE"/>
        </w:rPr>
        <w:t xml:space="preserve"> </w:t>
      </w:r>
      <w:r w:rsidRPr="00FF576B">
        <w:rPr>
          <w:lang w:val="sv-SE"/>
        </w:rPr>
        <w:t>L</w:t>
      </w:r>
      <w:r>
        <w:rPr>
          <w:lang w:val="sv-SE"/>
        </w:rPr>
        <w:t>ue</w:t>
      </w:r>
      <w:r w:rsidRPr="00FF576B">
        <w:rPr>
          <w:lang w:val="sv-SE"/>
        </w:rPr>
        <w:t>cking</w:t>
      </w:r>
      <w:r w:rsidRPr="00FF576B">
        <w:rPr>
          <w:vertAlign w:val="superscript"/>
          <w:lang w:val="sv-SE"/>
        </w:rPr>
        <w:t>2</w:t>
      </w:r>
      <w:r w:rsidRPr="00FF576B">
        <w:rPr>
          <w:lang w:val="sv-SE"/>
        </w:rPr>
        <w:t>, MD, P</w:t>
      </w:r>
      <w:proofErr w:type="spellStart"/>
      <w:r w:rsidRPr="00FF576B">
        <w:rPr>
          <w:lang w:val="en-GB"/>
        </w:rPr>
        <w:t>hilip</w:t>
      </w:r>
      <w:proofErr w:type="spellEnd"/>
      <w:r w:rsidRPr="00FF576B">
        <w:rPr>
          <w:lang w:val="en-GB"/>
        </w:rPr>
        <w:t xml:space="preserve"> </w:t>
      </w:r>
      <w:proofErr w:type="spellStart"/>
      <w:r w:rsidRPr="00FF576B">
        <w:rPr>
          <w:lang w:val="en-GB"/>
        </w:rPr>
        <w:t>Hoelter</w:t>
      </w:r>
      <w:proofErr w:type="spellEnd"/>
      <w:r w:rsidRPr="00FF576B">
        <w:rPr>
          <w:vertAlign w:val="superscript"/>
          <w:lang w:val="sv-SE"/>
        </w:rPr>
        <w:t xml:space="preserve">2 </w:t>
      </w:r>
      <w:r w:rsidRPr="00FF576B">
        <w:rPr>
          <w:lang w:val="sv-SE"/>
        </w:rPr>
        <w:t xml:space="preserve"> MD, Bastian Volbers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 xml:space="preserve">, MD, Hagen B. </w:t>
      </w:r>
      <w:commentRangeStart w:id="0"/>
      <w:r w:rsidRPr="00FF576B">
        <w:rPr>
          <w:lang w:val="sv-SE"/>
        </w:rPr>
        <w:t>Huttner</w:t>
      </w:r>
      <w:r>
        <w:rPr>
          <w:vertAlign w:val="superscript"/>
          <w:lang w:val="sv-SE"/>
        </w:rPr>
        <w:t>3</w:t>
      </w:r>
      <w:commentRangeEnd w:id="0"/>
      <w:r w:rsidR="00C60290">
        <w:rPr>
          <w:rStyle w:val="Kommentarzeichen"/>
        </w:rPr>
        <w:commentReference w:id="0"/>
      </w:r>
      <w:r w:rsidRPr="00FF576B">
        <w:rPr>
          <w:lang w:val="sv-SE"/>
        </w:rPr>
        <w:t>, MD, PHD, Lena Hueske</w:t>
      </w:r>
      <w:r>
        <w:rPr>
          <w:vertAlign w:val="superscript"/>
          <w:lang w:val="sv-SE"/>
        </w:rPr>
        <w:t>4</w:t>
      </w:r>
      <w:r w:rsidRPr="00FF576B">
        <w:rPr>
          <w:vertAlign w:val="superscript"/>
          <w:lang w:val="sv-SE"/>
        </w:rPr>
        <w:t>*#</w:t>
      </w:r>
      <w:r w:rsidRPr="00FF576B">
        <w:rPr>
          <w:lang w:val="sv-SE"/>
        </w:rPr>
        <w:t>, MD and Tobias Bobinger</w:t>
      </w:r>
      <w:r w:rsidRPr="00FF576B">
        <w:rPr>
          <w:vertAlign w:val="superscript"/>
          <w:lang w:val="sv-SE"/>
        </w:rPr>
        <w:t>1*#</w:t>
      </w:r>
      <w:r w:rsidRPr="00FF576B">
        <w:rPr>
          <w:lang w:val="sv-SE"/>
        </w:rPr>
        <w:t>, MD.</w:t>
      </w:r>
    </w:p>
    <w:p w14:paraId="4C8C2065" w14:textId="77777777" w:rsidR="0079305B" w:rsidRPr="00FF576B" w:rsidRDefault="0079305B" w:rsidP="0079305B">
      <w:pPr>
        <w:spacing w:line="480" w:lineRule="auto"/>
        <w:jc w:val="center"/>
        <w:rPr>
          <w:lang w:val="en-GB"/>
        </w:rPr>
      </w:pPr>
    </w:p>
    <w:p w14:paraId="36C39B1C" w14:textId="77777777" w:rsidR="0079305B" w:rsidRPr="00FF576B" w:rsidRDefault="0079305B" w:rsidP="0079305B">
      <w:pPr>
        <w:spacing w:line="480" w:lineRule="auto"/>
        <w:jc w:val="center"/>
        <w:rPr>
          <w:lang w:val="en-US"/>
        </w:rPr>
      </w:pPr>
      <w:r w:rsidRPr="00FF576B">
        <w:rPr>
          <w:vertAlign w:val="superscript"/>
          <w:lang w:val="en-US"/>
        </w:rPr>
        <w:t>1</w:t>
      </w:r>
      <w:r w:rsidRPr="00FF576B">
        <w:rPr>
          <w:lang w:val="en-US"/>
        </w:rPr>
        <w:t xml:space="preserve"> Department of Neurology, </w:t>
      </w:r>
      <w:r w:rsidRPr="00FF576B">
        <w:rPr>
          <w:vertAlign w:val="superscript"/>
          <w:lang w:val="en-US"/>
        </w:rPr>
        <w:t xml:space="preserve">2 </w:t>
      </w:r>
      <w:r w:rsidRPr="00FF576B">
        <w:rPr>
          <w:lang w:val="en-US"/>
        </w:rPr>
        <w:t>Department of Neuroradiology; University of Erlangen-</w:t>
      </w:r>
    </w:p>
    <w:p w14:paraId="0922418A" w14:textId="77777777" w:rsidR="007B5EB2" w:rsidRDefault="0079305B" w:rsidP="0079305B">
      <w:pPr>
        <w:spacing w:line="480" w:lineRule="auto"/>
        <w:jc w:val="center"/>
        <w:rPr>
          <w:lang w:val="en-US"/>
        </w:rPr>
      </w:pPr>
      <w:r w:rsidRPr="00FF576B">
        <w:rPr>
          <w:lang w:val="en-US"/>
        </w:rPr>
        <w:t xml:space="preserve">Nuremberg, </w:t>
      </w:r>
      <w:r w:rsidRPr="00FF576B">
        <w:rPr>
          <w:vertAlign w:val="superscript"/>
          <w:lang w:val="en-US"/>
        </w:rPr>
        <w:t>3</w:t>
      </w:r>
      <w:r>
        <w:rPr>
          <w:vertAlign w:val="superscript"/>
          <w:lang w:val="en-US"/>
        </w:rPr>
        <w:t xml:space="preserve"> </w:t>
      </w:r>
      <w:r w:rsidRPr="00FF576B">
        <w:rPr>
          <w:lang w:val="en-US"/>
        </w:rPr>
        <w:t xml:space="preserve">Department of Neurology; University of </w:t>
      </w:r>
      <w:proofErr w:type="spellStart"/>
      <w:r>
        <w:rPr>
          <w:lang w:val="en-US"/>
        </w:rPr>
        <w:t>Gießen</w:t>
      </w:r>
      <w:proofErr w:type="spellEnd"/>
      <w:r>
        <w:rPr>
          <w:lang w:val="en-US"/>
        </w:rPr>
        <w:t xml:space="preserve">, </w:t>
      </w:r>
      <w:r>
        <w:rPr>
          <w:vertAlign w:val="superscript"/>
          <w:lang w:val="en-US"/>
        </w:rPr>
        <w:t>4</w:t>
      </w:r>
      <w:r w:rsidRPr="00FF576B">
        <w:rPr>
          <w:vertAlign w:val="superscript"/>
          <w:lang w:val="en-US"/>
        </w:rPr>
        <w:t xml:space="preserve"> </w:t>
      </w:r>
      <w:r w:rsidRPr="00FF576B">
        <w:rPr>
          <w:lang w:val="en-US"/>
        </w:rPr>
        <w:t xml:space="preserve">Neurological Hospital for </w:t>
      </w:r>
      <w:r w:rsidRPr="00FF576B">
        <w:rPr>
          <w:rStyle w:val="highlight"/>
          <w:lang w:val="en"/>
        </w:rPr>
        <w:t>Parkinson</w:t>
      </w:r>
      <w:r w:rsidRPr="00FF576B">
        <w:rPr>
          <w:lang w:val="en"/>
        </w:rPr>
        <w:t xml:space="preserve">'s </w:t>
      </w:r>
      <w:r w:rsidRPr="00FF576B">
        <w:rPr>
          <w:rStyle w:val="highlight"/>
          <w:lang w:val="en"/>
        </w:rPr>
        <w:t>disease</w:t>
      </w:r>
      <w:r w:rsidRPr="00FF576B">
        <w:rPr>
          <w:lang w:val="en-US"/>
        </w:rPr>
        <w:t xml:space="preserve">, </w:t>
      </w:r>
      <w:proofErr w:type="spellStart"/>
      <w:r w:rsidRPr="00FF576B">
        <w:rPr>
          <w:lang w:val="en-US"/>
        </w:rPr>
        <w:t>Beelitz-Heilstaetten</w:t>
      </w:r>
      <w:proofErr w:type="spellEnd"/>
      <w:r w:rsidRPr="00FF576B">
        <w:rPr>
          <w:lang w:val="en-US"/>
        </w:rPr>
        <w:t xml:space="preserve">, Germany, </w:t>
      </w:r>
    </w:p>
    <w:p w14:paraId="0238FFBD" w14:textId="77777777" w:rsidR="0079305B" w:rsidRPr="00FF576B" w:rsidRDefault="0079305B" w:rsidP="0079305B">
      <w:pPr>
        <w:spacing w:line="480" w:lineRule="auto"/>
        <w:jc w:val="center"/>
        <w:rPr>
          <w:lang w:val="en-US"/>
        </w:rPr>
      </w:pPr>
      <w:r w:rsidRPr="00FF576B">
        <w:rPr>
          <w:vertAlign w:val="superscript"/>
          <w:lang w:val="en-US"/>
        </w:rPr>
        <w:t xml:space="preserve"># </w:t>
      </w:r>
      <w:r w:rsidRPr="00FF576B">
        <w:rPr>
          <w:lang w:val="en-US"/>
        </w:rPr>
        <w:t xml:space="preserve">contributed equally. </w:t>
      </w:r>
    </w:p>
    <w:p w14:paraId="5FB79667" w14:textId="77777777" w:rsidR="00A252D8" w:rsidRDefault="00A252D8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2111D5B9" w14:textId="77777777" w:rsidR="00126E9E" w:rsidRDefault="00126E9E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4440DEB1" w14:textId="77777777" w:rsidR="00126E9E" w:rsidRDefault="00126E9E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07AC06E5" w14:textId="77777777" w:rsidR="00126E9E" w:rsidRDefault="00126E9E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6D912374" w14:textId="77777777" w:rsidR="00126E9E" w:rsidRDefault="00126E9E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740A160B" w14:textId="77777777" w:rsidR="00126E9E" w:rsidRDefault="00126E9E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41FC9C68" w14:textId="77777777" w:rsidR="00126E9E" w:rsidRDefault="00126E9E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130917BA" w14:textId="77777777" w:rsidR="00126E9E" w:rsidRDefault="00126E9E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5EDFFB28" w14:textId="77777777" w:rsidR="00126E9E" w:rsidRDefault="00126E9E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51B31D66" w14:textId="77777777" w:rsidR="00126E9E" w:rsidRDefault="00126E9E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5F7BB329" w14:textId="77777777" w:rsidR="00F45FB2" w:rsidRDefault="00D318A8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  <w:r>
        <w:rPr>
          <w:b/>
          <w:sz w:val="20"/>
          <w:lang w:val="en-GB"/>
        </w:rPr>
        <w:t>Supplementary t</w:t>
      </w:r>
      <w:r w:rsidR="00AB140A" w:rsidRPr="00F27516">
        <w:rPr>
          <w:b/>
          <w:sz w:val="20"/>
          <w:lang w:val="en-GB"/>
        </w:rPr>
        <w:t xml:space="preserve">able </w:t>
      </w:r>
      <w:r w:rsidR="00F45FB2">
        <w:rPr>
          <w:b/>
          <w:sz w:val="20"/>
          <w:lang w:val="en-GB"/>
        </w:rPr>
        <w:t>2</w:t>
      </w:r>
      <w:r>
        <w:rPr>
          <w:b/>
          <w:sz w:val="20"/>
          <w:lang w:val="en-GB"/>
        </w:rPr>
        <w:t>:</w:t>
      </w:r>
      <w:r w:rsidR="007B0E58" w:rsidRPr="00F27516">
        <w:rPr>
          <w:b/>
          <w:sz w:val="20"/>
          <w:lang w:val="en-GB"/>
        </w:rPr>
        <w:t xml:space="preserve"> </w:t>
      </w:r>
      <w:bookmarkStart w:id="2" w:name="_Hlk534541322"/>
      <w:r w:rsidR="00F45FB2">
        <w:rPr>
          <w:b/>
          <w:sz w:val="20"/>
          <w:lang w:val="en-GB"/>
        </w:rPr>
        <w:t xml:space="preserve">Ischemic lesions </w:t>
      </w:r>
    </w:p>
    <w:tbl>
      <w:tblPr>
        <w:tblW w:w="1036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5"/>
        <w:gridCol w:w="682"/>
        <w:gridCol w:w="546"/>
        <w:gridCol w:w="1228"/>
        <w:gridCol w:w="955"/>
        <w:gridCol w:w="2106"/>
        <w:gridCol w:w="2046"/>
        <w:gridCol w:w="1033"/>
        <w:gridCol w:w="818"/>
      </w:tblGrid>
      <w:tr w:rsidR="009C4A06" w:rsidRPr="00977875" w14:paraId="0E8C84C4" w14:textId="77777777" w:rsidTr="00B73D05">
        <w:trPr>
          <w:trHeight w:val="338"/>
        </w:trPr>
        <w:tc>
          <w:tcPr>
            <w:tcW w:w="955" w:type="dxa"/>
            <w:vAlign w:val="center"/>
            <w:hideMark/>
          </w:tcPr>
          <w:bookmarkEnd w:id="2"/>
          <w:p w14:paraId="27951552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Variable</w:t>
            </w:r>
          </w:p>
        </w:tc>
        <w:tc>
          <w:tcPr>
            <w:tcW w:w="682" w:type="dxa"/>
            <w:vAlign w:val="center"/>
          </w:tcPr>
          <w:p w14:paraId="1D5FB412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Gender</w:t>
            </w:r>
          </w:p>
        </w:tc>
        <w:tc>
          <w:tcPr>
            <w:tcW w:w="546" w:type="dxa"/>
            <w:vAlign w:val="center"/>
          </w:tcPr>
          <w:p w14:paraId="7B8BE2BD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Age</w:t>
            </w:r>
          </w:p>
        </w:tc>
        <w:tc>
          <w:tcPr>
            <w:tcW w:w="1228" w:type="dxa"/>
            <w:vAlign w:val="center"/>
          </w:tcPr>
          <w:p w14:paraId="40866273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hogen</w:t>
            </w:r>
          </w:p>
        </w:tc>
        <w:tc>
          <w:tcPr>
            <w:tcW w:w="955" w:type="dxa"/>
            <w:vAlign w:val="center"/>
          </w:tcPr>
          <w:p w14:paraId="7E7B9DEE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Vasospasm</w:t>
            </w:r>
          </w:p>
        </w:tc>
        <w:tc>
          <w:tcPr>
            <w:tcW w:w="2106" w:type="dxa"/>
            <w:vAlign w:val="center"/>
          </w:tcPr>
          <w:p w14:paraId="6766B097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Initial neuroimaging at admission</w:t>
            </w:r>
          </w:p>
        </w:tc>
        <w:tc>
          <w:tcPr>
            <w:tcW w:w="2046" w:type="dxa"/>
            <w:vAlign w:val="center"/>
          </w:tcPr>
          <w:p w14:paraId="699177E1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Repeat neuroimaging at time of delayed cerebral ischemia</w:t>
            </w:r>
          </w:p>
        </w:tc>
        <w:tc>
          <w:tcPr>
            <w:tcW w:w="1033" w:type="dxa"/>
            <w:vAlign w:val="center"/>
          </w:tcPr>
          <w:p w14:paraId="0CB0E994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Lesion volume</w:t>
            </w:r>
          </w:p>
        </w:tc>
        <w:tc>
          <w:tcPr>
            <w:tcW w:w="818" w:type="dxa"/>
            <w:vAlign w:val="center"/>
          </w:tcPr>
          <w:p w14:paraId="79FD8963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GOS discharge</w:t>
            </w:r>
          </w:p>
        </w:tc>
      </w:tr>
      <w:tr w:rsidR="009C4A06" w:rsidRPr="00977875" w14:paraId="4F6E3587" w14:textId="77777777" w:rsidTr="00B73D05">
        <w:trPr>
          <w:trHeight w:val="338"/>
        </w:trPr>
        <w:tc>
          <w:tcPr>
            <w:tcW w:w="955" w:type="dxa"/>
            <w:vAlign w:val="center"/>
            <w:hideMark/>
          </w:tcPr>
          <w:p w14:paraId="3FCE18F6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1</w:t>
            </w:r>
          </w:p>
        </w:tc>
        <w:tc>
          <w:tcPr>
            <w:tcW w:w="682" w:type="dxa"/>
            <w:vAlign w:val="center"/>
          </w:tcPr>
          <w:p w14:paraId="60A07353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Female</w:t>
            </w:r>
          </w:p>
        </w:tc>
        <w:tc>
          <w:tcPr>
            <w:tcW w:w="546" w:type="dxa"/>
            <w:vAlign w:val="center"/>
          </w:tcPr>
          <w:p w14:paraId="06752ED1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49</w:t>
            </w:r>
          </w:p>
        </w:tc>
        <w:tc>
          <w:tcPr>
            <w:tcW w:w="1228" w:type="dxa"/>
            <w:vAlign w:val="center"/>
          </w:tcPr>
          <w:p w14:paraId="5891BE79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 xml:space="preserve">S. </w:t>
            </w:r>
            <w:proofErr w:type="spellStart"/>
            <w:r w:rsidRPr="00977875">
              <w:rPr>
                <w:i/>
                <w:sz w:val="14"/>
                <w:szCs w:val="14"/>
                <w:lang w:val="en-US" w:eastAsia="en-US"/>
              </w:rPr>
              <w:t>hämolyticus</w:t>
            </w:r>
            <w:proofErr w:type="spellEnd"/>
          </w:p>
        </w:tc>
        <w:tc>
          <w:tcPr>
            <w:tcW w:w="955" w:type="dxa"/>
            <w:vAlign w:val="center"/>
          </w:tcPr>
          <w:p w14:paraId="6A450AC9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75BBB142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</w:rPr>
              <w:t xml:space="preserve">CT: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bilateral </w:t>
            </w:r>
            <w:proofErr w:type="spellStart"/>
            <w:r w:rsidRPr="00977875">
              <w:rPr>
                <w:sz w:val="14"/>
                <w:szCs w:val="14"/>
              </w:rPr>
              <w:t>anterior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and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right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middle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cerebral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artery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infarction</w:t>
            </w:r>
            <w:proofErr w:type="spellEnd"/>
          </w:p>
        </w:tc>
        <w:tc>
          <w:tcPr>
            <w:tcW w:w="2046" w:type="dxa"/>
            <w:vAlign w:val="center"/>
          </w:tcPr>
          <w:p w14:paraId="3C8C34ED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</w:rPr>
              <w:t xml:space="preserve">CT: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bilateral </w:t>
            </w:r>
            <w:proofErr w:type="spellStart"/>
            <w:r w:rsidRPr="00977875">
              <w:rPr>
                <w:sz w:val="14"/>
                <w:szCs w:val="14"/>
              </w:rPr>
              <w:t>anterior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and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middle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cerebral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artery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infarction</w:t>
            </w:r>
            <w:proofErr w:type="spellEnd"/>
          </w:p>
        </w:tc>
        <w:tc>
          <w:tcPr>
            <w:tcW w:w="1033" w:type="dxa"/>
            <w:vAlign w:val="center"/>
          </w:tcPr>
          <w:p w14:paraId="69D73CFD" w14:textId="77777777" w:rsidR="009C4A06" w:rsidRPr="00977875" w:rsidRDefault="009C4A06" w:rsidP="00B73D05">
            <w:pPr>
              <w:jc w:val="center"/>
              <w:rPr>
                <w:sz w:val="14"/>
                <w:szCs w:val="14"/>
              </w:rPr>
            </w:pPr>
            <w:r w:rsidRPr="00977875">
              <w:rPr>
                <w:sz w:val="14"/>
                <w:szCs w:val="14"/>
              </w:rPr>
              <w:t xml:space="preserve">9 ml </w:t>
            </w:r>
            <w:r>
              <w:rPr>
                <w:sz w:val="14"/>
                <w:szCs w:val="14"/>
              </w:rPr>
              <w:t>(10ml)</w:t>
            </w:r>
          </w:p>
        </w:tc>
        <w:tc>
          <w:tcPr>
            <w:tcW w:w="818" w:type="dxa"/>
            <w:vAlign w:val="center"/>
          </w:tcPr>
          <w:p w14:paraId="014BAE66" w14:textId="77777777" w:rsidR="009C4A06" w:rsidRPr="00977875" w:rsidRDefault="009C4A06" w:rsidP="00B73D05">
            <w:pPr>
              <w:jc w:val="center"/>
              <w:rPr>
                <w:sz w:val="14"/>
                <w:szCs w:val="14"/>
              </w:rPr>
            </w:pPr>
            <w:r w:rsidRPr="00977875">
              <w:rPr>
                <w:sz w:val="14"/>
                <w:szCs w:val="14"/>
              </w:rPr>
              <w:t>3</w:t>
            </w:r>
          </w:p>
        </w:tc>
      </w:tr>
      <w:tr w:rsidR="009C4A06" w:rsidRPr="00977875" w14:paraId="79B6BC13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520857E8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2</w:t>
            </w:r>
          </w:p>
        </w:tc>
        <w:tc>
          <w:tcPr>
            <w:tcW w:w="682" w:type="dxa"/>
            <w:vAlign w:val="center"/>
          </w:tcPr>
          <w:p w14:paraId="252138BF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546" w:type="dxa"/>
            <w:vAlign w:val="center"/>
          </w:tcPr>
          <w:p w14:paraId="068ACC96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38</w:t>
            </w:r>
          </w:p>
        </w:tc>
        <w:tc>
          <w:tcPr>
            <w:tcW w:w="1228" w:type="dxa"/>
            <w:vAlign w:val="center"/>
          </w:tcPr>
          <w:p w14:paraId="15D737C3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GB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 xml:space="preserve">M. </w:t>
            </w:r>
            <w:proofErr w:type="spellStart"/>
            <w:r w:rsidRPr="00977875">
              <w:rPr>
                <w:i/>
                <w:sz w:val="14"/>
                <w:szCs w:val="14"/>
                <w:lang w:val="en-GB" w:eastAsia="en-US"/>
              </w:rPr>
              <w:t>tubercoulosis</w:t>
            </w:r>
            <w:proofErr w:type="spellEnd"/>
          </w:p>
        </w:tc>
        <w:tc>
          <w:tcPr>
            <w:tcW w:w="955" w:type="dxa"/>
            <w:vAlign w:val="center"/>
          </w:tcPr>
          <w:p w14:paraId="7C830030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2106" w:type="dxa"/>
            <w:vAlign w:val="center"/>
          </w:tcPr>
          <w:p w14:paraId="48AB3529" w14:textId="77777777" w:rsidR="009C4A06" w:rsidRPr="00977875" w:rsidRDefault="009C4A06" w:rsidP="00B73D05">
            <w:pPr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CT: multiple acute infarcts in bilateral hemispheres, e.g. s</w:t>
            </w:r>
            <w:proofErr w:type="spellStart"/>
            <w:r w:rsidRPr="00977875">
              <w:rPr>
                <w:sz w:val="14"/>
                <w:szCs w:val="14"/>
              </w:rPr>
              <w:t>eptic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embolism</w:t>
            </w:r>
            <w:proofErr w:type="spellEnd"/>
          </w:p>
        </w:tc>
        <w:tc>
          <w:tcPr>
            <w:tcW w:w="2046" w:type="dxa"/>
            <w:vAlign w:val="center"/>
          </w:tcPr>
          <w:p w14:paraId="6B234C52" w14:textId="77777777" w:rsidR="009C4A06" w:rsidRPr="00977875" w:rsidRDefault="009C4A06" w:rsidP="00B73D05">
            <w:pPr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1033" w:type="dxa"/>
            <w:vAlign w:val="center"/>
          </w:tcPr>
          <w:p w14:paraId="4433CB3E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Imaging data not available anymore</w:t>
            </w:r>
          </w:p>
        </w:tc>
        <w:tc>
          <w:tcPr>
            <w:tcW w:w="818" w:type="dxa"/>
            <w:vAlign w:val="center"/>
          </w:tcPr>
          <w:p w14:paraId="1208E145" w14:textId="77777777" w:rsidR="009C4A06" w:rsidRPr="00977875" w:rsidRDefault="00C66838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>
              <w:rPr>
                <w:sz w:val="14"/>
                <w:szCs w:val="14"/>
                <w:lang w:val="en-GB" w:eastAsia="en-US"/>
              </w:rPr>
              <w:t>1</w:t>
            </w:r>
          </w:p>
        </w:tc>
      </w:tr>
      <w:tr w:rsidR="009C4A06" w:rsidRPr="00977875" w14:paraId="038EDE86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725A24F4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3</w:t>
            </w:r>
          </w:p>
        </w:tc>
        <w:tc>
          <w:tcPr>
            <w:tcW w:w="682" w:type="dxa"/>
            <w:vAlign w:val="center"/>
          </w:tcPr>
          <w:p w14:paraId="07488ED1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546" w:type="dxa"/>
            <w:vAlign w:val="center"/>
          </w:tcPr>
          <w:p w14:paraId="059BAA3E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GB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76</w:t>
            </w:r>
          </w:p>
        </w:tc>
        <w:tc>
          <w:tcPr>
            <w:tcW w:w="1228" w:type="dxa"/>
            <w:vAlign w:val="center"/>
          </w:tcPr>
          <w:p w14:paraId="3FDEB67C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GB" w:eastAsia="en-US"/>
              </w:rPr>
            </w:pPr>
            <w:r w:rsidRPr="00977875">
              <w:rPr>
                <w:i/>
                <w:sz w:val="14"/>
                <w:szCs w:val="14"/>
              </w:rPr>
              <w:t xml:space="preserve">C. </w:t>
            </w:r>
            <w:proofErr w:type="spellStart"/>
            <w:r w:rsidRPr="00977875">
              <w:rPr>
                <w:i/>
                <w:sz w:val="14"/>
                <w:szCs w:val="14"/>
              </w:rPr>
              <w:t>septicum</w:t>
            </w:r>
            <w:proofErr w:type="spellEnd"/>
          </w:p>
        </w:tc>
        <w:tc>
          <w:tcPr>
            <w:tcW w:w="955" w:type="dxa"/>
            <w:vAlign w:val="center"/>
          </w:tcPr>
          <w:p w14:paraId="5E0B8218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GB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7A8AC4C2" w14:textId="77777777" w:rsidR="009C4A06" w:rsidRPr="00977875" w:rsidRDefault="009C4A06" w:rsidP="00B73D05">
            <w:pPr>
              <w:rPr>
                <w:i/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</w:rPr>
              <w:t xml:space="preserve">CT: </w:t>
            </w:r>
            <w:proofErr w:type="spellStart"/>
            <w:r w:rsidRPr="00977875">
              <w:rPr>
                <w:sz w:val="14"/>
                <w:szCs w:val="14"/>
              </w:rPr>
              <w:t>subacute</w:t>
            </w:r>
            <w:proofErr w:type="spellEnd"/>
            <w:r w:rsidRPr="00977875">
              <w:rPr>
                <w:sz w:val="14"/>
                <w:szCs w:val="14"/>
              </w:rPr>
              <w:t xml:space="preserve">, </w:t>
            </w:r>
            <w:proofErr w:type="spellStart"/>
            <w:r w:rsidRPr="00977875">
              <w:rPr>
                <w:sz w:val="14"/>
                <w:szCs w:val="14"/>
              </w:rPr>
              <w:t>hemorrhagic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transformed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left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middle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cerebral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artery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infarction</w:t>
            </w:r>
            <w:proofErr w:type="spellEnd"/>
          </w:p>
        </w:tc>
        <w:tc>
          <w:tcPr>
            <w:tcW w:w="2046" w:type="dxa"/>
            <w:vAlign w:val="center"/>
          </w:tcPr>
          <w:p w14:paraId="38AB31D9" w14:textId="77777777" w:rsidR="009C4A06" w:rsidRPr="00977875" w:rsidRDefault="009C4A06" w:rsidP="00B73D05">
            <w:pPr>
              <w:rPr>
                <w:i/>
                <w:sz w:val="14"/>
                <w:szCs w:val="14"/>
                <w:lang w:val="en-GB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1033" w:type="dxa"/>
            <w:vAlign w:val="center"/>
          </w:tcPr>
          <w:p w14:paraId="1AA436EA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GB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55 ml</w:t>
            </w:r>
          </w:p>
        </w:tc>
        <w:tc>
          <w:tcPr>
            <w:tcW w:w="818" w:type="dxa"/>
            <w:vAlign w:val="center"/>
          </w:tcPr>
          <w:p w14:paraId="28DB63C2" w14:textId="77777777" w:rsidR="009C4A06" w:rsidRPr="00977875" w:rsidRDefault="00C66838" w:rsidP="00C66838">
            <w:pPr>
              <w:jc w:val="center"/>
              <w:rPr>
                <w:i/>
                <w:sz w:val="14"/>
                <w:szCs w:val="14"/>
                <w:lang w:val="en-GB" w:eastAsia="en-US"/>
              </w:rPr>
            </w:pPr>
            <w:r>
              <w:rPr>
                <w:i/>
                <w:sz w:val="14"/>
                <w:szCs w:val="14"/>
                <w:lang w:val="en-GB" w:eastAsia="en-US"/>
              </w:rPr>
              <w:t>1</w:t>
            </w:r>
          </w:p>
        </w:tc>
      </w:tr>
      <w:tr w:rsidR="009C4A06" w:rsidRPr="00977875" w14:paraId="064629D2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1AFB7461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4</w:t>
            </w:r>
          </w:p>
        </w:tc>
        <w:tc>
          <w:tcPr>
            <w:tcW w:w="682" w:type="dxa"/>
            <w:vAlign w:val="center"/>
          </w:tcPr>
          <w:p w14:paraId="3BAC5B78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546" w:type="dxa"/>
            <w:vAlign w:val="center"/>
          </w:tcPr>
          <w:p w14:paraId="5E3DE734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62</w:t>
            </w:r>
          </w:p>
        </w:tc>
        <w:tc>
          <w:tcPr>
            <w:tcW w:w="1228" w:type="dxa"/>
            <w:vAlign w:val="center"/>
          </w:tcPr>
          <w:p w14:paraId="07DBA337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GB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S. pneumoniae</w:t>
            </w:r>
          </w:p>
        </w:tc>
        <w:tc>
          <w:tcPr>
            <w:tcW w:w="955" w:type="dxa"/>
            <w:vAlign w:val="center"/>
          </w:tcPr>
          <w:p w14:paraId="101128FC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7D5E0144" w14:textId="77777777" w:rsidR="009C4A06" w:rsidRPr="00977875" w:rsidRDefault="009C4A06" w:rsidP="00B73D05">
            <w:pPr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</w:rPr>
              <w:t xml:space="preserve">CT: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frontal </w:t>
            </w:r>
            <w:proofErr w:type="spellStart"/>
            <w:r w:rsidRPr="00977875">
              <w:rPr>
                <w:sz w:val="14"/>
                <w:szCs w:val="14"/>
              </w:rPr>
              <w:t>cortical</w:t>
            </w:r>
            <w:proofErr w:type="spellEnd"/>
            <w:r w:rsidRPr="00977875">
              <w:rPr>
                <w:sz w:val="14"/>
                <w:szCs w:val="14"/>
              </w:rPr>
              <w:t xml:space="preserve">/subcortikal </w:t>
            </w:r>
            <w:proofErr w:type="spellStart"/>
            <w:r w:rsidRPr="00977875">
              <w:rPr>
                <w:sz w:val="14"/>
                <w:szCs w:val="14"/>
              </w:rPr>
              <w:t>infarcts</w:t>
            </w:r>
            <w:proofErr w:type="spellEnd"/>
          </w:p>
        </w:tc>
        <w:tc>
          <w:tcPr>
            <w:tcW w:w="2046" w:type="dxa"/>
            <w:vAlign w:val="center"/>
          </w:tcPr>
          <w:p w14:paraId="1A6396F9" w14:textId="77777777" w:rsidR="009C4A06" w:rsidRPr="00977875" w:rsidRDefault="009C4A06" w:rsidP="00B73D05">
            <w:pPr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</w:rPr>
              <w:t xml:space="preserve">CT: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bifrontal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cortical</w:t>
            </w:r>
            <w:proofErr w:type="spellEnd"/>
            <w:r w:rsidRPr="00977875">
              <w:rPr>
                <w:sz w:val="14"/>
                <w:szCs w:val="14"/>
              </w:rPr>
              <w:t xml:space="preserve">/subcortikal </w:t>
            </w:r>
            <w:proofErr w:type="spellStart"/>
            <w:r w:rsidRPr="00977875">
              <w:rPr>
                <w:sz w:val="14"/>
                <w:szCs w:val="14"/>
              </w:rPr>
              <w:t>infarcts</w:t>
            </w:r>
            <w:proofErr w:type="spellEnd"/>
          </w:p>
        </w:tc>
        <w:tc>
          <w:tcPr>
            <w:tcW w:w="1033" w:type="dxa"/>
            <w:vAlign w:val="center"/>
          </w:tcPr>
          <w:p w14:paraId="79A39F4D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eastAsia="en-US"/>
              </w:rPr>
            </w:pPr>
            <w:r w:rsidRPr="00977875">
              <w:rPr>
                <w:sz w:val="14"/>
                <w:szCs w:val="14"/>
                <w:lang w:eastAsia="en-US"/>
              </w:rPr>
              <w:t>11 ml (16ml)</w:t>
            </w:r>
          </w:p>
        </w:tc>
        <w:tc>
          <w:tcPr>
            <w:tcW w:w="818" w:type="dxa"/>
            <w:vAlign w:val="center"/>
          </w:tcPr>
          <w:p w14:paraId="15234CCE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4</w:t>
            </w:r>
          </w:p>
        </w:tc>
      </w:tr>
      <w:tr w:rsidR="009C4A06" w:rsidRPr="00977875" w14:paraId="553FA030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4CBF0C7E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5</w:t>
            </w:r>
          </w:p>
        </w:tc>
        <w:tc>
          <w:tcPr>
            <w:tcW w:w="682" w:type="dxa"/>
            <w:vAlign w:val="center"/>
          </w:tcPr>
          <w:p w14:paraId="584F283F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546" w:type="dxa"/>
            <w:vAlign w:val="center"/>
          </w:tcPr>
          <w:p w14:paraId="6FC7D6FE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64</w:t>
            </w:r>
          </w:p>
        </w:tc>
        <w:tc>
          <w:tcPr>
            <w:tcW w:w="1228" w:type="dxa"/>
            <w:vAlign w:val="center"/>
          </w:tcPr>
          <w:p w14:paraId="608FD3DE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GB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S. pneumoniae</w:t>
            </w:r>
          </w:p>
        </w:tc>
        <w:tc>
          <w:tcPr>
            <w:tcW w:w="955" w:type="dxa"/>
            <w:vAlign w:val="center"/>
          </w:tcPr>
          <w:p w14:paraId="08BFE6C2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2106" w:type="dxa"/>
            <w:vAlign w:val="center"/>
          </w:tcPr>
          <w:p w14:paraId="450464A9" w14:textId="77777777" w:rsidR="009C4A06" w:rsidRPr="00977875" w:rsidRDefault="009C4A06" w:rsidP="00B73D05">
            <w:pPr>
              <w:rPr>
                <w:sz w:val="14"/>
                <w:szCs w:val="14"/>
                <w:lang w:val="en-GB" w:eastAsia="en-US"/>
              </w:rPr>
            </w:pPr>
          </w:p>
        </w:tc>
        <w:tc>
          <w:tcPr>
            <w:tcW w:w="2046" w:type="dxa"/>
            <w:vAlign w:val="center"/>
          </w:tcPr>
          <w:p w14:paraId="54968C79" w14:textId="77777777" w:rsidR="009C4A06" w:rsidRPr="00977875" w:rsidRDefault="009C4A06" w:rsidP="00B73D05">
            <w:pPr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</w:rPr>
              <w:t xml:space="preserve">CT: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stroke</w:t>
            </w:r>
            <w:proofErr w:type="spellEnd"/>
            <w:r w:rsidRPr="00977875">
              <w:rPr>
                <w:sz w:val="14"/>
                <w:szCs w:val="14"/>
              </w:rPr>
              <w:t xml:space="preserve"> in bilateral, in </w:t>
            </w:r>
            <w:proofErr w:type="spellStart"/>
            <w:r w:rsidRPr="00977875">
              <w:rPr>
                <w:sz w:val="14"/>
                <w:szCs w:val="14"/>
              </w:rPr>
              <w:t>left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thalamus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and</w:t>
            </w:r>
            <w:proofErr w:type="spellEnd"/>
            <w:r w:rsidRPr="00977875">
              <w:rPr>
                <w:sz w:val="14"/>
                <w:szCs w:val="14"/>
              </w:rPr>
              <w:t xml:space="preserve"> bilateral </w:t>
            </w:r>
            <w:proofErr w:type="spellStart"/>
            <w:r w:rsidRPr="00977875">
              <w:rPr>
                <w:sz w:val="14"/>
                <w:szCs w:val="14"/>
              </w:rPr>
              <w:t>cerebellar</w:t>
            </w:r>
            <w:proofErr w:type="spellEnd"/>
            <w:r w:rsidRPr="00977875">
              <w:rPr>
                <w:sz w:val="14"/>
                <w:szCs w:val="14"/>
              </w:rPr>
              <w:t xml:space="preserve">, e.g. </w:t>
            </w:r>
            <w:proofErr w:type="spellStart"/>
            <w:r w:rsidRPr="00977875">
              <w:rPr>
                <w:sz w:val="14"/>
                <w:szCs w:val="14"/>
              </w:rPr>
              <w:t>embolism</w:t>
            </w:r>
            <w:proofErr w:type="spellEnd"/>
          </w:p>
        </w:tc>
        <w:tc>
          <w:tcPr>
            <w:tcW w:w="1033" w:type="dxa"/>
            <w:vAlign w:val="center"/>
          </w:tcPr>
          <w:p w14:paraId="2E97D912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Imaging data not available anymore</w:t>
            </w:r>
          </w:p>
        </w:tc>
        <w:tc>
          <w:tcPr>
            <w:tcW w:w="818" w:type="dxa"/>
            <w:vAlign w:val="center"/>
          </w:tcPr>
          <w:p w14:paraId="126F5C96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2</w:t>
            </w:r>
          </w:p>
        </w:tc>
      </w:tr>
      <w:tr w:rsidR="009C4A06" w:rsidRPr="00977875" w14:paraId="2266A370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04F12609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6</w:t>
            </w:r>
          </w:p>
        </w:tc>
        <w:tc>
          <w:tcPr>
            <w:tcW w:w="682" w:type="dxa"/>
            <w:vAlign w:val="center"/>
          </w:tcPr>
          <w:p w14:paraId="324CDD85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Female</w:t>
            </w:r>
          </w:p>
        </w:tc>
        <w:tc>
          <w:tcPr>
            <w:tcW w:w="546" w:type="dxa"/>
            <w:vAlign w:val="center"/>
          </w:tcPr>
          <w:p w14:paraId="49DAFE46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58</w:t>
            </w:r>
          </w:p>
        </w:tc>
        <w:tc>
          <w:tcPr>
            <w:tcW w:w="1228" w:type="dxa"/>
            <w:vAlign w:val="center"/>
          </w:tcPr>
          <w:p w14:paraId="71599DCA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S. pneumoniae</w:t>
            </w:r>
          </w:p>
        </w:tc>
        <w:tc>
          <w:tcPr>
            <w:tcW w:w="955" w:type="dxa"/>
            <w:vAlign w:val="center"/>
          </w:tcPr>
          <w:p w14:paraId="160750D6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2106" w:type="dxa"/>
            <w:vAlign w:val="center"/>
          </w:tcPr>
          <w:p w14:paraId="31B4DE5C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</w:p>
        </w:tc>
        <w:tc>
          <w:tcPr>
            <w:tcW w:w="2046" w:type="dxa"/>
            <w:vAlign w:val="center"/>
          </w:tcPr>
          <w:p w14:paraId="02C3473E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  <w:proofErr w:type="spellStart"/>
            <w:r w:rsidRPr="00977875">
              <w:rPr>
                <w:sz w:val="14"/>
                <w:szCs w:val="14"/>
              </w:rPr>
              <w:t>Sub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stroke</w:t>
            </w:r>
            <w:proofErr w:type="spellEnd"/>
            <w:r w:rsidRPr="00977875">
              <w:rPr>
                <w:sz w:val="14"/>
                <w:szCs w:val="14"/>
              </w:rPr>
              <w:t xml:space="preserve"> in </w:t>
            </w:r>
            <w:proofErr w:type="spellStart"/>
            <w:r w:rsidRPr="00977875">
              <w:rPr>
                <w:sz w:val="14"/>
                <w:szCs w:val="14"/>
              </w:rPr>
              <w:t>right</w:t>
            </w:r>
            <w:proofErr w:type="spellEnd"/>
            <w:r w:rsidRPr="00977875">
              <w:rPr>
                <w:sz w:val="14"/>
                <w:szCs w:val="14"/>
              </w:rPr>
              <w:t xml:space="preserve"> basal </w:t>
            </w:r>
            <w:proofErr w:type="spellStart"/>
            <w:r w:rsidRPr="00977875">
              <w:rPr>
                <w:sz w:val="14"/>
                <w:szCs w:val="14"/>
              </w:rPr>
              <w:t>ganglia</w:t>
            </w:r>
            <w:proofErr w:type="spellEnd"/>
          </w:p>
        </w:tc>
        <w:tc>
          <w:tcPr>
            <w:tcW w:w="1033" w:type="dxa"/>
            <w:vAlign w:val="center"/>
          </w:tcPr>
          <w:p w14:paraId="1890C482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GB" w:eastAsia="en-US"/>
              </w:rPr>
            </w:pPr>
            <w:r w:rsidRPr="00977875">
              <w:rPr>
                <w:sz w:val="14"/>
                <w:szCs w:val="14"/>
                <w:lang w:val="en-GB" w:eastAsia="en-US"/>
              </w:rPr>
              <w:t>Imaging data not available anymore</w:t>
            </w:r>
          </w:p>
        </w:tc>
        <w:tc>
          <w:tcPr>
            <w:tcW w:w="818" w:type="dxa"/>
            <w:vAlign w:val="center"/>
          </w:tcPr>
          <w:p w14:paraId="04CF5E70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2</w:t>
            </w:r>
          </w:p>
        </w:tc>
      </w:tr>
      <w:tr w:rsidR="009C4A06" w:rsidRPr="00977875" w14:paraId="4E02952B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5698D4BB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7</w:t>
            </w:r>
          </w:p>
        </w:tc>
        <w:tc>
          <w:tcPr>
            <w:tcW w:w="682" w:type="dxa"/>
            <w:vAlign w:val="center"/>
          </w:tcPr>
          <w:p w14:paraId="4025E9FE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Male</w:t>
            </w:r>
          </w:p>
        </w:tc>
        <w:tc>
          <w:tcPr>
            <w:tcW w:w="546" w:type="dxa"/>
            <w:vAlign w:val="center"/>
          </w:tcPr>
          <w:p w14:paraId="098E89DF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39</w:t>
            </w:r>
          </w:p>
        </w:tc>
        <w:tc>
          <w:tcPr>
            <w:tcW w:w="1228" w:type="dxa"/>
            <w:vAlign w:val="center"/>
          </w:tcPr>
          <w:p w14:paraId="3C4BE643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S. pneumoniae</w:t>
            </w:r>
          </w:p>
        </w:tc>
        <w:tc>
          <w:tcPr>
            <w:tcW w:w="955" w:type="dxa"/>
            <w:vAlign w:val="center"/>
          </w:tcPr>
          <w:p w14:paraId="46CD5F4C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4FCDC0F9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</w:p>
        </w:tc>
        <w:tc>
          <w:tcPr>
            <w:tcW w:w="2046" w:type="dxa"/>
            <w:vAlign w:val="center"/>
          </w:tcPr>
          <w:p w14:paraId="2370EC8C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</w:rPr>
              <w:t xml:space="preserve">CT: multiple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infarcts</w:t>
            </w:r>
            <w:proofErr w:type="spellEnd"/>
            <w:r w:rsidRPr="00977875">
              <w:rPr>
                <w:sz w:val="14"/>
                <w:szCs w:val="14"/>
              </w:rPr>
              <w:t xml:space="preserve"> in bilateral </w:t>
            </w:r>
            <w:proofErr w:type="spellStart"/>
            <w:r w:rsidRPr="00977875">
              <w:rPr>
                <w:sz w:val="14"/>
                <w:szCs w:val="14"/>
              </w:rPr>
              <w:t>hemispheres</w:t>
            </w:r>
            <w:proofErr w:type="spellEnd"/>
          </w:p>
        </w:tc>
        <w:tc>
          <w:tcPr>
            <w:tcW w:w="1033" w:type="dxa"/>
            <w:vAlign w:val="center"/>
          </w:tcPr>
          <w:p w14:paraId="3E2F7367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eastAsia="en-US"/>
              </w:rPr>
            </w:pPr>
            <w:r w:rsidRPr="00977875">
              <w:rPr>
                <w:sz w:val="14"/>
                <w:szCs w:val="14"/>
                <w:lang w:eastAsia="en-US"/>
              </w:rPr>
              <w:t>20ml</w:t>
            </w:r>
          </w:p>
        </w:tc>
        <w:tc>
          <w:tcPr>
            <w:tcW w:w="818" w:type="dxa"/>
            <w:vAlign w:val="center"/>
          </w:tcPr>
          <w:p w14:paraId="3D6B0744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3</w:t>
            </w:r>
          </w:p>
        </w:tc>
      </w:tr>
      <w:tr w:rsidR="009C4A06" w:rsidRPr="00977875" w14:paraId="77CEF1DE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542167D0" w14:textId="77777777" w:rsidR="009C4A06" w:rsidRPr="00977875" w:rsidRDefault="009C4A06" w:rsidP="00B73D05">
            <w:pPr>
              <w:jc w:val="center"/>
              <w:rPr>
                <w:b/>
                <w:sz w:val="14"/>
                <w:szCs w:val="14"/>
                <w:lang w:val="en-GB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8</w:t>
            </w:r>
          </w:p>
        </w:tc>
        <w:tc>
          <w:tcPr>
            <w:tcW w:w="682" w:type="dxa"/>
            <w:vAlign w:val="center"/>
          </w:tcPr>
          <w:p w14:paraId="2098848F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Male</w:t>
            </w:r>
          </w:p>
        </w:tc>
        <w:tc>
          <w:tcPr>
            <w:tcW w:w="546" w:type="dxa"/>
            <w:vAlign w:val="center"/>
          </w:tcPr>
          <w:p w14:paraId="16222E4E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32</w:t>
            </w:r>
          </w:p>
        </w:tc>
        <w:tc>
          <w:tcPr>
            <w:tcW w:w="1228" w:type="dxa"/>
            <w:vAlign w:val="center"/>
          </w:tcPr>
          <w:p w14:paraId="38571D56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S. pneumoniae</w:t>
            </w:r>
          </w:p>
        </w:tc>
        <w:tc>
          <w:tcPr>
            <w:tcW w:w="955" w:type="dxa"/>
            <w:vAlign w:val="center"/>
          </w:tcPr>
          <w:p w14:paraId="010D2C29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7163D20B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</w:p>
        </w:tc>
        <w:tc>
          <w:tcPr>
            <w:tcW w:w="2046" w:type="dxa"/>
            <w:vAlign w:val="center"/>
          </w:tcPr>
          <w:p w14:paraId="1D7DF632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</w:rPr>
              <w:t xml:space="preserve">MRI: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stroke</w:t>
            </w:r>
            <w:proofErr w:type="spellEnd"/>
            <w:r w:rsidRPr="00977875">
              <w:rPr>
                <w:sz w:val="14"/>
                <w:szCs w:val="14"/>
              </w:rPr>
              <w:t xml:space="preserve"> in </w:t>
            </w:r>
            <w:proofErr w:type="spellStart"/>
            <w:r w:rsidRPr="00977875">
              <w:rPr>
                <w:sz w:val="14"/>
                <w:szCs w:val="14"/>
              </w:rPr>
              <w:t>right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hemisphere</w:t>
            </w:r>
            <w:proofErr w:type="spellEnd"/>
            <w:r w:rsidRPr="00977875">
              <w:rPr>
                <w:sz w:val="14"/>
                <w:szCs w:val="14"/>
              </w:rPr>
              <w:t xml:space="preserve"> (e.g. due </w:t>
            </w:r>
            <w:proofErr w:type="spellStart"/>
            <w:r w:rsidRPr="00977875">
              <w:rPr>
                <w:sz w:val="14"/>
                <w:szCs w:val="14"/>
              </w:rPr>
              <w:t>to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cerebral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vasospasm</w:t>
            </w:r>
            <w:proofErr w:type="spellEnd"/>
            <w:r w:rsidRPr="00977875">
              <w:rPr>
                <w:sz w:val="14"/>
                <w:szCs w:val="14"/>
              </w:rPr>
              <w:t>)</w:t>
            </w:r>
          </w:p>
        </w:tc>
        <w:tc>
          <w:tcPr>
            <w:tcW w:w="1033" w:type="dxa"/>
            <w:vAlign w:val="center"/>
          </w:tcPr>
          <w:p w14:paraId="045AA779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eastAsia="en-US"/>
              </w:rPr>
            </w:pPr>
            <w:r w:rsidRPr="00977875">
              <w:rPr>
                <w:sz w:val="14"/>
                <w:szCs w:val="14"/>
                <w:lang w:eastAsia="en-US"/>
              </w:rPr>
              <w:t>5 ml</w:t>
            </w:r>
          </w:p>
        </w:tc>
        <w:tc>
          <w:tcPr>
            <w:tcW w:w="818" w:type="dxa"/>
            <w:vAlign w:val="center"/>
          </w:tcPr>
          <w:p w14:paraId="24D76F20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4</w:t>
            </w:r>
          </w:p>
        </w:tc>
      </w:tr>
      <w:tr w:rsidR="009C4A06" w:rsidRPr="00977875" w14:paraId="503E862B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5921CA48" w14:textId="77777777" w:rsidR="009C4A06" w:rsidRPr="00977875" w:rsidRDefault="009C4A06" w:rsidP="00B73D05">
            <w:pPr>
              <w:jc w:val="center"/>
              <w:rPr>
                <w:sz w:val="14"/>
                <w:szCs w:val="14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9</w:t>
            </w:r>
          </w:p>
        </w:tc>
        <w:tc>
          <w:tcPr>
            <w:tcW w:w="682" w:type="dxa"/>
            <w:vAlign w:val="center"/>
          </w:tcPr>
          <w:p w14:paraId="005A1715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>Female</w:t>
            </w:r>
          </w:p>
        </w:tc>
        <w:tc>
          <w:tcPr>
            <w:tcW w:w="546" w:type="dxa"/>
            <w:vAlign w:val="center"/>
          </w:tcPr>
          <w:p w14:paraId="1B343BD3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>50</w:t>
            </w:r>
          </w:p>
        </w:tc>
        <w:tc>
          <w:tcPr>
            <w:tcW w:w="1228" w:type="dxa"/>
            <w:vAlign w:val="center"/>
          </w:tcPr>
          <w:p w14:paraId="3DE7D429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>S. epidermidis</w:t>
            </w:r>
          </w:p>
        </w:tc>
        <w:tc>
          <w:tcPr>
            <w:tcW w:w="955" w:type="dxa"/>
            <w:vAlign w:val="center"/>
          </w:tcPr>
          <w:p w14:paraId="01C30E34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3304842F" w14:textId="77777777" w:rsidR="009C4A06" w:rsidRPr="00977875" w:rsidRDefault="009C4A06" w:rsidP="00B73D05">
            <w:pPr>
              <w:rPr>
                <w:i/>
                <w:sz w:val="14"/>
                <w:szCs w:val="14"/>
                <w:lang w:val="en-US" w:eastAsia="en-US"/>
              </w:rPr>
            </w:pPr>
          </w:p>
        </w:tc>
        <w:tc>
          <w:tcPr>
            <w:tcW w:w="2046" w:type="dxa"/>
            <w:vAlign w:val="center"/>
          </w:tcPr>
          <w:p w14:paraId="4F4FC7C2" w14:textId="77777777" w:rsidR="009C4A06" w:rsidRPr="00977875" w:rsidRDefault="009C4A06" w:rsidP="00B73D05">
            <w:pPr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</w:rPr>
              <w:t xml:space="preserve">CT: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left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anterior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cerebral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artery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infarcts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, </w:t>
            </w:r>
            <w:r w:rsidRPr="00977875">
              <w:rPr>
                <w:sz w:val="14"/>
                <w:szCs w:val="14"/>
              </w:rPr>
              <w:t xml:space="preserve">e.g. due </w:t>
            </w:r>
            <w:proofErr w:type="spellStart"/>
            <w:r w:rsidRPr="00977875">
              <w:rPr>
                <w:sz w:val="14"/>
                <w:szCs w:val="14"/>
              </w:rPr>
              <w:t>to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cerebral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vasospasm</w:t>
            </w:r>
            <w:proofErr w:type="spellEnd"/>
          </w:p>
        </w:tc>
        <w:tc>
          <w:tcPr>
            <w:tcW w:w="1033" w:type="dxa"/>
            <w:vAlign w:val="center"/>
          </w:tcPr>
          <w:p w14:paraId="42AF2F4C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>21 ml</w:t>
            </w:r>
          </w:p>
        </w:tc>
        <w:tc>
          <w:tcPr>
            <w:tcW w:w="818" w:type="dxa"/>
            <w:vAlign w:val="center"/>
          </w:tcPr>
          <w:p w14:paraId="55B65DEF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>3</w:t>
            </w:r>
          </w:p>
        </w:tc>
      </w:tr>
      <w:tr w:rsidR="009C4A06" w:rsidRPr="00977875" w14:paraId="0E9ABA63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09AE127D" w14:textId="77777777" w:rsidR="009C4A06" w:rsidRPr="00977875" w:rsidRDefault="009C4A06" w:rsidP="00B73D05">
            <w:pPr>
              <w:jc w:val="center"/>
              <w:rPr>
                <w:sz w:val="14"/>
                <w:szCs w:val="14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10</w:t>
            </w:r>
          </w:p>
        </w:tc>
        <w:tc>
          <w:tcPr>
            <w:tcW w:w="682" w:type="dxa"/>
            <w:vAlign w:val="center"/>
          </w:tcPr>
          <w:p w14:paraId="76080A57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Male</w:t>
            </w:r>
          </w:p>
        </w:tc>
        <w:tc>
          <w:tcPr>
            <w:tcW w:w="546" w:type="dxa"/>
            <w:vAlign w:val="center"/>
          </w:tcPr>
          <w:p w14:paraId="2D81B001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1228" w:type="dxa"/>
            <w:vAlign w:val="center"/>
          </w:tcPr>
          <w:p w14:paraId="6349EEB4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GB" w:eastAsia="en-US"/>
              </w:rPr>
              <w:t>S. pneumoniae</w:t>
            </w:r>
          </w:p>
        </w:tc>
        <w:tc>
          <w:tcPr>
            <w:tcW w:w="955" w:type="dxa"/>
            <w:vAlign w:val="center"/>
          </w:tcPr>
          <w:p w14:paraId="26574F27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7E8443E3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</w:p>
        </w:tc>
        <w:tc>
          <w:tcPr>
            <w:tcW w:w="2046" w:type="dxa"/>
            <w:vAlign w:val="center"/>
          </w:tcPr>
          <w:p w14:paraId="332D4890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</w:rPr>
              <w:t xml:space="preserve">MRI: multiple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bilateral </w:t>
            </w:r>
            <w:proofErr w:type="spellStart"/>
            <w:r w:rsidRPr="00977875">
              <w:rPr>
                <w:sz w:val="14"/>
                <w:szCs w:val="14"/>
              </w:rPr>
              <w:t>anterior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and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middl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cerebral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artery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infarction</w:t>
            </w:r>
            <w:proofErr w:type="spellEnd"/>
            <w:r w:rsidRPr="00977875">
              <w:rPr>
                <w:sz w:val="14"/>
                <w:szCs w:val="14"/>
              </w:rPr>
              <w:t xml:space="preserve">, </w:t>
            </w:r>
            <w:proofErr w:type="spellStart"/>
            <w:r w:rsidRPr="00977875">
              <w:rPr>
                <w:sz w:val="14"/>
                <w:szCs w:val="14"/>
              </w:rPr>
              <w:t>e.g.septic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embolism</w:t>
            </w:r>
            <w:proofErr w:type="spellEnd"/>
            <w:r w:rsidRPr="00977875">
              <w:rPr>
                <w:sz w:val="14"/>
                <w:szCs w:val="14"/>
              </w:rPr>
              <w:t>.</w:t>
            </w:r>
          </w:p>
        </w:tc>
        <w:tc>
          <w:tcPr>
            <w:tcW w:w="1033" w:type="dxa"/>
            <w:vAlign w:val="center"/>
          </w:tcPr>
          <w:p w14:paraId="6B4581C5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eastAsia="en-US"/>
              </w:rPr>
            </w:pPr>
            <w:r w:rsidRPr="00977875">
              <w:rPr>
                <w:sz w:val="14"/>
                <w:szCs w:val="14"/>
                <w:lang w:eastAsia="en-US"/>
              </w:rPr>
              <w:t>2 ml</w:t>
            </w:r>
          </w:p>
        </w:tc>
        <w:tc>
          <w:tcPr>
            <w:tcW w:w="818" w:type="dxa"/>
            <w:vAlign w:val="center"/>
          </w:tcPr>
          <w:p w14:paraId="64904B04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4</w:t>
            </w:r>
          </w:p>
        </w:tc>
      </w:tr>
      <w:tr w:rsidR="009C4A06" w:rsidRPr="00977875" w14:paraId="3485296A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60ED2AF3" w14:textId="77777777" w:rsidR="009C4A06" w:rsidRPr="00977875" w:rsidRDefault="009C4A06" w:rsidP="00B73D05">
            <w:pPr>
              <w:jc w:val="center"/>
              <w:rPr>
                <w:sz w:val="14"/>
                <w:szCs w:val="14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11</w:t>
            </w:r>
          </w:p>
        </w:tc>
        <w:tc>
          <w:tcPr>
            <w:tcW w:w="682" w:type="dxa"/>
            <w:vAlign w:val="center"/>
          </w:tcPr>
          <w:p w14:paraId="059594F5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Female</w:t>
            </w:r>
          </w:p>
        </w:tc>
        <w:tc>
          <w:tcPr>
            <w:tcW w:w="546" w:type="dxa"/>
            <w:vAlign w:val="center"/>
          </w:tcPr>
          <w:p w14:paraId="568024F6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72</w:t>
            </w:r>
          </w:p>
        </w:tc>
        <w:tc>
          <w:tcPr>
            <w:tcW w:w="1228" w:type="dxa"/>
            <w:vAlign w:val="center"/>
          </w:tcPr>
          <w:p w14:paraId="0D16E6C9" w14:textId="77777777" w:rsidR="009C4A06" w:rsidRPr="00977875" w:rsidRDefault="009C4A06" w:rsidP="00B73D05">
            <w:pPr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>E. coli</w:t>
            </w:r>
          </w:p>
        </w:tc>
        <w:tc>
          <w:tcPr>
            <w:tcW w:w="955" w:type="dxa"/>
            <w:vAlign w:val="center"/>
          </w:tcPr>
          <w:p w14:paraId="42A05256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1B837241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</w:p>
        </w:tc>
        <w:tc>
          <w:tcPr>
            <w:tcW w:w="2046" w:type="dxa"/>
            <w:vAlign w:val="center"/>
          </w:tcPr>
          <w:p w14:paraId="1CC2E641" w14:textId="77777777" w:rsidR="009C4A06" w:rsidRPr="00977875" w:rsidRDefault="009C4A06" w:rsidP="00B73D05">
            <w:pPr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</w:rPr>
              <w:t xml:space="preserve">CT: </w:t>
            </w:r>
            <w:proofErr w:type="spellStart"/>
            <w:r w:rsidRPr="00977875">
              <w:rPr>
                <w:sz w:val="14"/>
                <w:szCs w:val="14"/>
              </w:rPr>
              <w:t>sub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stroke</w:t>
            </w:r>
            <w:proofErr w:type="spellEnd"/>
            <w:r w:rsidRPr="00977875">
              <w:rPr>
                <w:sz w:val="14"/>
                <w:szCs w:val="14"/>
              </w:rPr>
              <w:t xml:space="preserve"> in </w:t>
            </w:r>
            <w:proofErr w:type="spellStart"/>
            <w:r w:rsidRPr="00977875">
              <w:rPr>
                <w:sz w:val="14"/>
                <w:szCs w:val="14"/>
              </w:rPr>
              <w:t>th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left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r w:rsidRPr="00977875">
              <w:rPr>
                <w:color w:val="212121"/>
                <w:sz w:val="14"/>
                <w:szCs w:val="14"/>
                <w:lang w:val="en"/>
              </w:rPr>
              <w:t xml:space="preserve">inferior </w:t>
            </w:r>
            <w:r w:rsidRPr="00977875">
              <w:rPr>
                <w:bCs/>
                <w:color w:val="212121"/>
                <w:sz w:val="14"/>
                <w:szCs w:val="14"/>
                <w:lang w:val="en"/>
              </w:rPr>
              <w:t>gyrus</w:t>
            </w:r>
            <w:r w:rsidRPr="00977875">
              <w:rPr>
                <w:color w:val="212121"/>
                <w:sz w:val="14"/>
                <w:szCs w:val="14"/>
                <w:lang w:val="en"/>
              </w:rPr>
              <w:t xml:space="preserve"> </w:t>
            </w:r>
            <w:r w:rsidRPr="00977875">
              <w:rPr>
                <w:bCs/>
                <w:color w:val="212121"/>
                <w:sz w:val="14"/>
                <w:szCs w:val="14"/>
                <w:lang w:val="en"/>
              </w:rPr>
              <w:t>frontalis</w:t>
            </w:r>
          </w:p>
        </w:tc>
        <w:tc>
          <w:tcPr>
            <w:tcW w:w="1033" w:type="dxa"/>
            <w:vAlign w:val="center"/>
          </w:tcPr>
          <w:p w14:paraId="7C081FC1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eastAsia="en-US"/>
              </w:rPr>
            </w:pPr>
            <w:r w:rsidRPr="00977875">
              <w:rPr>
                <w:sz w:val="14"/>
                <w:szCs w:val="14"/>
                <w:lang w:eastAsia="en-US"/>
              </w:rPr>
              <w:t>1 ml</w:t>
            </w:r>
          </w:p>
        </w:tc>
        <w:tc>
          <w:tcPr>
            <w:tcW w:w="818" w:type="dxa"/>
            <w:vAlign w:val="center"/>
          </w:tcPr>
          <w:p w14:paraId="5EB72EA4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3</w:t>
            </w:r>
          </w:p>
        </w:tc>
      </w:tr>
      <w:tr w:rsidR="009C4A06" w:rsidRPr="00977875" w14:paraId="5780E036" w14:textId="77777777" w:rsidTr="00B73D05">
        <w:trPr>
          <w:trHeight w:val="338"/>
        </w:trPr>
        <w:tc>
          <w:tcPr>
            <w:tcW w:w="955" w:type="dxa"/>
            <w:vAlign w:val="center"/>
            <w:hideMark/>
          </w:tcPr>
          <w:p w14:paraId="73928732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12</w:t>
            </w:r>
          </w:p>
        </w:tc>
        <w:tc>
          <w:tcPr>
            <w:tcW w:w="682" w:type="dxa"/>
            <w:vAlign w:val="center"/>
          </w:tcPr>
          <w:p w14:paraId="57597223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Male</w:t>
            </w:r>
          </w:p>
        </w:tc>
        <w:tc>
          <w:tcPr>
            <w:tcW w:w="546" w:type="dxa"/>
            <w:vAlign w:val="center"/>
          </w:tcPr>
          <w:p w14:paraId="1D7C94FD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45</w:t>
            </w:r>
          </w:p>
        </w:tc>
        <w:tc>
          <w:tcPr>
            <w:tcW w:w="1228" w:type="dxa"/>
            <w:vAlign w:val="center"/>
          </w:tcPr>
          <w:p w14:paraId="4F6C7371" w14:textId="77777777" w:rsidR="009C4A06" w:rsidRPr="00977875" w:rsidRDefault="009C4A06" w:rsidP="00B73D05">
            <w:pPr>
              <w:ind w:left="34"/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>S. pneumonia</w:t>
            </w:r>
          </w:p>
        </w:tc>
        <w:tc>
          <w:tcPr>
            <w:tcW w:w="955" w:type="dxa"/>
            <w:vAlign w:val="center"/>
          </w:tcPr>
          <w:p w14:paraId="0E95A579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1DF9CA42" w14:textId="77777777" w:rsidR="009C4A06" w:rsidRPr="00977875" w:rsidRDefault="009C4A06" w:rsidP="00B73D05">
            <w:pPr>
              <w:ind w:left="34"/>
              <w:rPr>
                <w:sz w:val="14"/>
                <w:szCs w:val="14"/>
                <w:lang w:val="en-US" w:eastAsia="en-US"/>
              </w:rPr>
            </w:pPr>
          </w:p>
        </w:tc>
        <w:tc>
          <w:tcPr>
            <w:tcW w:w="2046" w:type="dxa"/>
            <w:vAlign w:val="center"/>
          </w:tcPr>
          <w:p w14:paraId="12D0FB67" w14:textId="77777777" w:rsidR="009C4A06" w:rsidRPr="00977875" w:rsidRDefault="009C4A06" w:rsidP="00B73D05">
            <w:pPr>
              <w:ind w:left="34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</w:rPr>
              <w:t xml:space="preserve">CT: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right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anterior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and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middl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cerebral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artery</w:t>
            </w:r>
            <w:proofErr w:type="spellEnd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977875">
              <w:rPr>
                <w:color w:val="000000"/>
                <w:sz w:val="14"/>
                <w:szCs w:val="14"/>
                <w:shd w:val="clear" w:color="auto" w:fill="FFFFFF"/>
              </w:rPr>
              <w:t>infarcts</w:t>
            </w:r>
            <w:proofErr w:type="spellEnd"/>
            <w:r w:rsidRPr="00977875">
              <w:rPr>
                <w:sz w:val="14"/>
                <w:szCs w:val="14"/>
              </w:rPr>
              <w:t xml:space="preserve"> (e.g. due </w:t>
            </w:r>
            <w:proofErr w:type="spellStart"/>
            <w:r w:rsidRPr="00977875">
              <w:rPr>
                <w:sz w:val="14"/>
                <w:szCs w:val="14"/>
              </w:rPr>
              <w:t>to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cerebral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vasospasm</w:t>
            </w:r>
            <w:proofErr w:type="spellEnd"/>
            <w:r w:rsidRPr="00977875">
              <w:rPr>
                <w:sz w:val="14"/>
                <w:szCs w:val="14"/>
              </w:rPr>
              <w:t>)</w:t>
            </w:r>
          </w:p>
        </w:tc>
        <w:tc>
          <w:tcPr>
            <w:tcW w:w="1033" w:type="dxa"/>
            <w:vAlign w:val="center"/>
          </w:tcPr>
          <w:p w14:paraId="76496572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eastAsia="en-US"/>
              </w:rPr>
            </w:pPr>
            <w:r w:rsidRPr="00977875">
              <w:rPr>
                <w:sz w:val="14"/>
                <w:szCs w:val="14"/>
                <w:lang w:eastAsia="en-US"/>
              </w:rPr>
              <w:t>29 ml</w:t>
            </w:r>
          </w:p>
        </w:tc>
        <w:tc>
          <w:tcPr>
            <w:tcW w:w="818" w:type="dxa"/>
            <w:vAlign w:val="center"/>
          </w:tcPr>
          <w:p w14:paraId="78C5CE1B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3</w:t>
            </w:r>
          </w:p>
        </w:tc>
      </w:tr>
      <w:tr w:rsidR="009C4A06" w:rsidRPr="00977875" w14:paraId="5322B549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062661F2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13</w:t>
            </w:r>
          </w:p>
        </w:tc>
        <w:tc>
          <w:tcPr>
            <w:tcW w:w="682" w:type="dxa"/>
            <w:vAlign w:val="center"/>
          </w:tcPr>
          <w:p w14:paraId="09882ABA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Male</w:t>
            </w:r>
          </w:p>
        </w:tc>
        <w:tc>
          <w:tcPr>
            <w:tcW w:w="546" w:type="dxa"/>
            <w:vAlign w:val="center"/>
          </w:tcPr>
          <w:p w14:paraId="47DBE2AF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57</w:t>
            </w:r>
          </w:p>
        </w:tc>
        <w:tc>
          <w:tcPr>
            <w:tcW w:w="1228" w:type="dxa"/>
            <w:vAlign w:val="center"/>
          </w:tcPr>
          <w:p w14:paraId="5994277E" w14:textId="77777777" w:rsidR="009C4A06" w:rsidRPr="00977875" w:rsidRDefault="009C4A06" w:rsidP="00B73D05">
            <w:pPr>
              <w:ind w:left="34"/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 xml:space="preserve">F. </w:t>
            </w:r>
            <w:proofErr w:type="spellStart"/>
            <w:r w:rsidRPr="00977875">
              <w:rPr>
                <w:i/>
                <w:sz w:val="14"/>
                <w:szCs w:val="14"/>
                <w:lang w:val="en-US" w:eastAsia="en-US"/>
              </w:rPr>
              <w:t>nucleatum</w:t>
            </w:r>
            <w:proofErr w:type="spellEnd"/>
          </w:p>
        </w:tc>
        <w:tc>
          <w:tcPr>
            <w:tcW w:w="955" w:type="dxa"/>
            <w:vAlign w:val="center"/>
          </w:tcPr>
          <w:p w14:paraId="23BBF766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+</w:t>
            </w:r>
          </w:p>
        </w:tc>
        <w:tc>
          <w:tcPr>
            <w:tcW w:w="2106" w:type="dxa"/>
            <w:vAlign w:val="center"/>
          </w:tcPr>
          <w:p w14:paraId="7D0EC9BC" w14:textId="77777777" w:rsidR="009C4A06" w:rsidRPr="00977875" w:rsidRDefault="009C4A06" w:rsidP="00B73D05">
            <w:pPr>
              <w:ind w:left="34"/>
              <w:rPr>
                <w:sz w:val="14"/>
                <w:szCs w:val="14"/>
              </w:rPr>
            </w:pPr>
          </w:p>
        </w:tc>
        <w:tc>
          <w:tcPr>
            <w:tcW w:w="2046" w:type="dxa"/>
            <w:vAlign w:val="center"/>
          </w:tcPr>
          <w:p w14:paraId="3B5E2EA7" w14:textId="77777777" w:rsidR="009C4A06" w:rsidRPr="00977875" w:rsidRDefault="009C4A06" w:rsidP="00B73D05">
            <w:pPr>
              <w:ind w:left="34"/>
              <w:rPr>
                <w:sz w:val="14"/>
                <w:szCs w:val="14"/>
              </w:rPr>
            </w:pPr>
            <w:r w:rsidRPr="00977875">
              <w:rPr>
                <w:sz w:val="14"/>
                <w:szCs w:val="14"/>
              </w:rPr>
              <w:t xml:space="preserve">CT: Multiple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infarcts</w:t>
            </w:r>
            <w:proofErr w:type="spellEnd"/>
            <w:r w:rsidRPr="00977875">
              <w:rPr>
                <w:sz w:val="14"/>
                <w:szCs w:val="14"/>
              </w:rPr>
              <w:t xml:space="preserve"> in bilateral </w:t>
            </w:r>
            <w:proofErr w:type="spellStart"/>
            <w:r w:rsidRPr="00977875">
              <w:rPr>
                <w:sz w:val="14"/>
                <w:szCs w:val="14"/>
              </w:rPr>
              <w:t>hemispheres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and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brain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stem</w:t>
            </w:r>
            <w:proofErr w:type="spellEnd"/>
            <w:r w:rsidRPr="00977875">
              <w:rPr>
                <w:sz w:val="14"/>
                <w:szCs w:val="14"/>
              </w:rPr>
              <w:t xml:space="preserve"> e.g. </w:t>
            </w:r>
            <w:proofErr w:type="spellStart"/>
            <w:r w:rsidRPr="00977875">
              <w:rPr>
                <w:sz w:val="14"/>
                <w:szCs w:val="14"/>
              </w:rPr>
              <w:t>septic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Embolism</w:t>
            </w:r>
            <w:proofErr w:type="spellEnd"/>
          </w:p>
        </w:tc>
        <w:tc>
          <w:tcPr>
            <w:tcW w:w="1033" w:type="dxa"/>
            <w:vAlign w:val="center"/>
          </w:tcPr>
          <w:p w14:paraId="2730922A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eastAsia="en-US"/>
              </w:rPr>
              <w:t>2 ml</w:t>
            </w:r>
          </w:p>
        </w:tc>
        <w:tc>
          <w:tcPr>
            <w:tcW w:w="818" w:type="dxa"/>
            <w:vAlign w:val="center"/>
          </w:tcPr>
          <w:p w14:paraId="0D641267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1</w:t>
            </w:r>
          </w:p>
        </w:tc>
      </w:tr>
      <w:tr w:rsidR="009C4A06" w:rsidRPr="00977875" w14:paraId="278CF188" w14:textId="77777777" w:rsidTr="00B73D05">
        <w:trPr>
          <w:trHeight w:val="338"/>
        </w:trPr>
        <w:tc>
          <w:tcPr>
            <w:tcW w:w="955" w:type="dxa"/>
            <w:vAlign w:val="center"/>
          </w:tcPr>
          <w:p w14:paraId="75919060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b/>
                <w:sz w:val="14"/>
                <w:szCs w:val="14"/>
                <w:lang w:val="en-GB" w:eastAsia="en-US"/>
              </w:rPr>
              <w:t>Patient 14</w:t>
            </w:r>
          </w:p>
        </w:tc>
        <w:tc>
          <w:tcPr>
            <w:tcW w:w="682" w:type="dxa"/>
            <w:vAlign w:val="center"/>
          </w:tcPr>
          <w:p w14:paraId="6C5CB16D" w14:textId="77777777" w:rsidR="009C4A06" w:rsidRPr="00977875" w:rsidRDefault="009C4A06" w:rsidP="00B73D05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Female</w:t>
            </w:r>
          </w:p>
        </w:tc>
        <w:tc>
          <w:tcPr>
            <w:tcW w:w="546" w:type="dxa"/>
            <w:vAlign w:val="center"/>
          </w:tcPr>
          <w:p w14:paraId="3B0F9ADC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66</w:t>
            </w:r>
          </w:p>
        </w:tc>
        <w:tc>
          <w:tcPr>
            <w:tcW w:w="1228" w:type="dxa"/>
            <w:vAlign w:val="center"/>
          </w:tcPr>
          <w:p w14:paraId="60B4B1ED" w14:textId="77777777" w:rsidR="009C4A06" w:rsidRPr="00977875" w:rsidRDefault="009C4A06" w:rsidP="00B73D05">
            <w:pPr>
              <w:ind w:left="34"/>
              <w:jc w:val="center"/>
              <w:rPr>
                <w:i/>
                <w:sz w:val="14"/>
                <w:szCs w:val="14"/>
                <w:lang w:val="en-US" w:eastAsia="en-US"/>
              </w:rPr>
            </w:pPr>
            <w:r w:rsidRPr="00977875">
              <w:rPr>
                <w:i/>
                <w:sz w:val="14"/>
                <w:szCs w:val="14"/>
                <w:lang w:val="en-US" w:eastAsia="en-US"/>
              </w:rPr>
              <w:t xml:space="preserve">N. </w:t>
            </w:r>
            <w:proofErr w:type="spellStart"/>
            <w:r w:rsidRPr="00977875">
              <w:rPr>
                <w:i/>
                <w:sz w:val="14"/>
                <w:szCs w:val="14"/>
                <w:lang w:val="en-US" w:eastAsia="en-US"/>
              </w:rPr>
              <w:t>farcinica</w:t>
            </w:r>
            <w:proofErr w:type="spellEnd"/>
          </w:p>
        </w:tc>
        <w:tc>
          <w:tcPr>
            <w:tcW w:w="955" w:type="dxa"/>
            <w:vAlign w:val="center"/>
          </w:tcPr>
          <w:p w14:paraId="0F1AC04B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2106" w:type="dxa"/>
            <w:vAlign w:val="center"/>
          </w:tcPr>
          <w:p w14:paraId="104FC601" w14:textId="77777777" w:rsidR="009C4A06" w:rsidRPr="00977875" w:rsidRDefault="009C4A06" w:rsidP="00B73D05">
            <w:pPr>
              <w:ind w:left="34"/>
              <w:rPr>
                <w:sz w:val="14"/>
                <w:szCs w:val="14"/>
              </w:rPr>
            </w:pPr>
          </w:p>
        </w:tc>
        <w:tc>
          <w:tcPr>
            <w:tcW w:w="2046" w:type="dxa"/>
            <w:vAlign w:val="center"/>
          </w:tcPr>
          <w:p w14:paraId="5F6BD626" w14:textId="77777777" w:rsidR="009C4A06" w:rsidRPr="00977875" w:rsidRDefault="009C4A06" w:rsidP="00B73D05">
            <w:pPr>
              <w:ind w:left="34"/>
              <w:rPr>
                <w:sz w:val="14"/>
                <w:szCs w:val="14"/>
              </w:rPr>
            </w:pPr>
            <w:r w:rsidRPr="00977875">
              <w:rPr>
                <w:sz w:val="14"/>
                <w:szCs w:val="14"/>
              </w:rPr>
              <w:t xml:space="preserve">CT: Multiple </w:t>
            </w:r>
            <w:proofErr w:type="spellStart"/>
            <w:r w:rsidRPr="00977875">
              <w:rPr>
                <w:sz w:val="14"/>
                <w:szCs w:val="14"/>
              </w:rPr>
              <w:t>acute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infarcts</w:t>
            </w:r>
            <w:proofErr w:type="spellEnd"/>
            <w:r w:rsidRPr="00977875">
              <w:rPr>
                <w:sz w:val="14"/>
                <w:szCs w:val="14"/>
              </w:rPr>
              <w:t xml:space="preserve"> in bilateral </w:t>
            </w:r>
            <w:proofErr w:type="spellStart"/>
            <w:r w:rsidRPr="00977875">
              <w:rPr>
                <w:sz w:val="14"/>
                <w:szCs w:val="14"/>
              </w:rPr>
              <w:t>hemispheres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r w:rsidRPr="00977875">
              <w:rPr>
                <w:sz w:val="14"/>
                <w:szCs w:val="14"/>
              </w:rPr>
              <w:t xml:space="preserve">e.g. </w:t>
            </w:r>
            <w:proofErr w:type="spellStart"/>
            <w:r w:rsidRPr="00977875">
              <w:rPr>
                <w:sz w:val="14"/>
                <w:szCs w:val="14"/>
              </w:rPr>
              <w:t>septic</w:t>
            </w:r>
            <w:proofErr w:type="spellEnd"/>
            <w:r w:rsidRPr="00977875">
              <w:rPr>
                <w:sz w:val="14"/>
                <w:szCs w:val="14"/>
              </w:rPr>
              <w:t xml:space="preserve"> </w:t>
            </w:r>
            <w:proofErr w:type="spellStart"/>
            <w:r w:rsidRPr="00977875">
              <w:rPr>
                <w:sz w:val="14"/>
                <w:szCs w:val="14"/>
              </w:rPr>
              <w:t>Embolism</w:t>
            </w:r>
            <w:proofErr w:type="spellEnd"/>
          </w:p>
        </w:tc>
        <w:tc>
          <w:tcPr>
            <w:tcW w:w="1033" w:type="dxa"/>
            <w:vAlign w:val="center"/>
          </w:tcPr>
          <w:p w14:paraId="47035C13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</w:rPr>
              <w:t xml:space="preserve">3 </w:t>
            </w:r>
            <w:r w:rsidRPr="00977875">
              <w:rPr>
                <w:sz w:val="14"/>
                <w:szCs w:val="14"/>
                <w:lang w:eastAsia="en-US"/>
              </w:rPr>
              <w:t xml:space="preserve"> ml</w:t>
            </w:r>
          </w:p>
        </w:tc>
        <w:tc>
          <w:tcPr>
            <w:tcW w:w="818" w:type="dxa"/>
            <w:vAlign w:val="center"/>
          </w:tcPr>
          <w:p w14:paraId="66F030CC" w14:textId="77777777" w:rsidR="009C4A06" w:rsidRPr="00977875" w:rsidRDefault="009C4A06" w:rsidP="00B73D05">
            <w:pPr>
              <w:ind w:left="34"/>
              <w:jc w:val="center"/>
              <w:rPr>
                <w:sz w:val="14"/>
                <w:szCs w:val="14"/>
                <w:lang w:val="en-US" w:eastAsia="en-US"/>
              </w:rPr>
            </w:pPr>
            <w:r w:rsidRPr="00977875">
              <w:rPr>
                <w:sz w:val="14"/>
                <w:szCs w:val="14"/>
                <w:lang w:val="en-US" w:eastAsia="en-US"/>
              </w:rPr>
              <w:t>1</w:t>
            </w:r>
          </w:p>
        </w:tc>
      </w:tr>
    </w:tbl>
    <w:p w14:paraId="651AA5B4" w14:textId="77777777" w:rsidR="006F43B0" w:rsidRDefault="006F43B0" w:rsidP="00C71CAA">
      <w:pPr>
        <w:rPr>
          <w:lang w:val="en-US"/>
        </w:rPr>
      </w:pPr>
    </w:p>
    <w:p w14:paraId="4A53C62D" w14:textId="77777777" w:rsidR="00C66838" w:rsidRPr="004C0840" w:rsidRDefault="00C66838" w:rsidP="00C66838">
      <w:pPr>
        <w:jc w:val="both"/>
        <w:rPr>
          <w:sz w:val="16"/>
          <w:szCs w:val="16"/>
          <w:lang w:val="en-US"/>
        </w:rPr>
      </w:pPr>
      <w:r w:rsidRPr="004C0840">
        <w:rPr>
          <w:sz w:val="16"/>
          <w:szCs w:val="16"/>
          <w:u w:val="single"/>
          <w:lang w:val="en-US"/>
        </w:rPr>
        <w:t>Abbreviations:</w:t>
      </w:r>
      <w:r w:rsidRPr="004C0840">
        <w:rPr>
          <w:sz w:val="16"/>
          <w:szCs w:val="16"/>
          <w:lang w:val="en-US"/>
        </w:rPr>
        <w:t xml:space="preserve"> CT, </w:t>
      </w:r>
      <w:r w:rsidR="00123EED" w:rsidRPr="004C0840">
        <w:rPr>
          <w:sz w:val="16"/>
          <w:szCs w:val="16"/>
          <w:lang w:val="en-US"/>
        </w:rPr>
        <w:t>computed tomography;</w:t>
      </w:r>
      <w:r w:rsidR="004C0840" w:rsidRPr="004C0840">
        <w:rPr>
          <w:sz w:val="16"/>
          <w:szCs w:val="16"/>
          <w:lang w:val="en-US"/>
        </w:rPr>
        <w:t xml:space="preserve"> GOS, Glasgow outcome scale (range, 5 no or mild deficit, to 1, death),</w:t>
      </w:r>
      <w:r w:rsidR="00123EED" w:rsidRPr="004C0840">
        <w:rPr>
          <w:sz w:val="16"/>
          <w:szCs w:val="16"/>
          <w:lang w:val="en-US"/>
        </w:rPr>
        <w:t xml:space="preserve"> </w:t>
      </w:r>
      <w:r w:rsidR="00A272F2" w:rsidRPr="004C0840">
        <w:rPr>
          <w:sz w:val="16"/>
          <w:szCs w:val="16"/>
          <w:lang w:val="en-US"/>
        </w:rPr>
        <w:t xml:space="preserve">MRI, </w:t>
      </w:r>
      <w:r w:rsidR="00123EED" w:rsidRPr="004C0840">
        <w:rPr>
          <w:sz w:val="16"/>
          <w:szCs w:val="16"/>
          <w:lang w:val="en-US"/>
        </w:rPr>
        <w:t>magnetic resonance imaging</w:t>
      </w:r>
      <w:r w:rsidR="00D0525D" w:rsidRPr="004C0840">
        <w:rPr>
          <w:sz w:val="16"/>
          <w:szCs w:val="16"/>
          <w:lang w:val="en-US"/>
        </w:rPr>
        <w:t>.</w:t>
      </w:r>
    </w:p>
    <w:p w14:paraId="0AE699BF" w14:textId="77777777" w:rsidR="006F43B0" w:rsidRPr="006F43B0" w:rsidRDefault="006F43B0" w:rsidP="006F43B0">
      <w:pPr>
        <w:rPr>
          <w:lang w:val="en-US"/>
        </w:rPr>
      </w:pPr>
    </w:p>
    <w:sectPr w:rsidR="006F43B0" w:rsidRPr="006F43B0" w:rsidSect="006F43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Giede-Jeppe, Antje" w:date="2021-05-20T13:17:00Z" w:initials="GA">
    <w:p w14:paraId="117F4E07" w14:textId="77777777" w:rsidR="00C60290" w:rsidRDefault="00C60290">
      <w:pPr>
        <w:pStyle w:val="Kommentartext"/>
      </w:pPr>
      <w:r>
        <w:rPr>
          <w:rStyle w:val="Kommentarzeichen"/>
        </w:rPr>
        <w:annotationRef/>
      </w:r>
      <w:r>
        <w:t xml:space="preserve">Affiliation </w:t>
      </w:r>
      <w:proofErr w:type="spellStart"/>
      <w:r>
        <w:t>changed</w:t>
      </w:r>
      <w:proofErr w:type="spellEnd"/>
      <w:r>
        <w:t xml:space="preserve">, </w:t>
      </w:r>
      <w:proofErr w:type="spellStart"/>
      <w:r>
        <w:t>as</w:t>
      </w:r>
      <w:proofErr w:type="spellEnd"/>
      <w:r>
        <w:t xml:space="preserve"> HBH </w:t>
      </w:r>
      <w:proofErr w:type="spellStart"/>
      <w:r>
        <w:t>became</w:t>
      </w:r>
      <w:proofErr w:type="spellEnd"/>
      <w:r>
        <w:t xml:space="preserve"> </w:t>
      </w:r>
      <w:proofErr w:type="spellStart"/>
      <w:r>
        <w:t>head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partment</w:t>
      </w:r>
      <w:proofErr w:type="spellEnd"/>
      <w:r>
        <w:t xml:space="preserve"> of </w:t>
      </w:r>
      <w:proofErr w:type="spellStart"/>
      <w:r>
        <w:t>Neurology</w:t>
      </w:r>
      <w:proofErr w:type="spellEnd"/>
      <w:r>
        <w:t xml:space="preserve"> in Gießen.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7F4E0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FranklinGothic LT Book">
    <w:altName w:val="Franklin Gothic LT Book"/>
    <w:panose1 w:val="02000503050000020004"/>
    <w:charset w:val="00"/>
    <w:family w:val="auto"/>
    <w:pitch w:val="variable"/>
    <w:sig w:usb0="800000AF" w:usb1="40000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443D98"/>
    <w:multiLevelType w:val="hybridMultilevel"/>
    <w:tmpl w:val="F2BA85AE"/>
    <w:lvl w:ilvl="0" w:tplc="9EFCCD42">
      <w:start w:val="4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BF66BA"/>
    <w:multiLevelType w:val="hybridMultilevel"/>
    <w:tmpl w:val="6C9AE6C4"/>
    <w:lvl w:ilvl="0" w:tplc="E0A6F616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9F78DD"/>
    <w:multiLevelType w:val="hybridMultilevel"/>
    <w:tmpl w:val="B76E7A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ede-Jeppe, Antje">
    <w15:presenceInfo w15:providerId="AD" w15:userId="S-1-5-21-1015157209-3483221682-2525886298-393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B561CC24-CED0-4AE2-8D39-1F2E56D86DBC}"/>
    <w:docVar w:name="dgnword-eventsink" w:val="361008952"/>
  </w:docVars>
  <w:rsids>
    <w:rsidRoot w:val="00452474"/>
    <w:rsid w:val="00002F99"/>
    <w:rsid w:val="00013207"/>
    <w:rsid w:val="000162A4"/>
    <w:rsid w:val="0002125F"/>
    <w:rsid w:val="00021432"/>
    <w:rsid w:val="00021E43"/>
    <w:rsid w:val="00022669"/>
    <w:rsid w:val="00022A1E"/>
    <w:rsid w:val="000234FB"/>
    <w:rsid w:val="00023A97"/>
    <w:rsid w:val="0002541C"/>
    <w:rsid w:val="00040047"/>
    <w:rsid w:val="00040C13"/>
    <w:rsid w:val="000455D7"/>
    <w:rsid w:val="00047AB5"/>
    <w:rsid w:val="000509FC"/>
    <w:rsid w:val="00055783"/>
    <w:rsid w:val="00060452"/>
    <w:rsid w:val="00064D76"/>
    <w:rsid w:val="00066639"/>
    <w:rsid w:val="000672B8"/>
    <w:rsid w:val="000721B0"/>
    <w:rsid w:val="000812D7"/>
    <w:rsid w:val="00094BBF"/>
    <w:rsid w:val="000A2750"/>
    <w:rsid w:val="000A36BD"/>
    <w:rsid w:val="000A38FC"/>
    <w:rsid w:val="000A48E2"/>
    <w:rsid w:val="000A520F"/>
    <w:rsid w:val="000B4DB3"/>
    <w:rsid w:val="000B5C60"/>
    <w:rsid w:val="000C29BB"/>
    <w:rsid w:val="000C303A"/>
    <w:rsid w:val="000C30FF"/>
    <w:rsid w:val="000C4EAD"/>
    <w:rsid w:val="000D4F8F"/>
    <w:rsid w:val="000D59B2"/>
    <w:rsid w:val="000D6BF9"/>
    <w:rsid w:val="000E027F"/>
    <w:rsid w:val="000E0E52"/>
    <w:rsid w:val="000E6ADE"/>
    <w:rsid w:val="000F0502"/>
    <w:rsid w:val="000F1234"/>
    <w:rsid w:val="001035DB"/>
    <w:rsid w:val="00104DAE"/>
    <w:rsid w:val="001079A7"/>
    <w:rsid w:val="0011034B"/>
    <w:rsid w:val="00112598"/>
    <w:rsid w:val="0011315B"/>
    <w:rsid w:val="00116CEF"/>
    <w:rsid w:val="00120CF2"/>
    <w:rsid w:val="00121A29"/>
    <w:rsid w:val="001227D9"/>
    <w:rsid w:val="00123EED"/>
    <w:rsid w:val="00126E9E"/>
    <w:rsid w:val="001339AC"/>
    <w:rsid w:val="0013777B"/>
    <w:rsid w:val="001426F5"/>
    <w:rsid w:val="00146A65"/>
    <w:rsid w:val="00151DFA"/>
    <w:rsid w:val="0015638A"/>
    <w:rsid w:val="00161EC2"/>
    <w:rsid w:val="00162B21"/>
    <w:rsid w:val="00162FB5"/>
    <w:rsid w:val="00163379"/>
    <w:rsid w:val="00163439"/>
    <w:rsid w:val="0016422B"/>
    <w:rsid w:val="00164547"/>
    <w:rsid w:val="00165C16"/>
    <w:rsid w:val="00177855"/>
    <w:rsid w:val="0018339A"/>
    <w:rsid w:val="001868F5"/>
    <w:rsid w:val="00187D2B"/>
    <w:rsid w:val="00195057"/>
    <w:rsid w:val="001A2898"/>
    <w:rsid w:val="001A2BB5"/>
    <w:rsid w:val="001A325E"/>
    <w:rsid w:val="001B1639"/>
    <w:rsid w:val="001B2B2A"/>
    <w:rsid w:val="001B3346"/>
    <w:rsid w:val="001B7618"/>
    <w:rsid w:val="001C006B"/>
    <w:rsid w:val="001C1708"/>
    <w:rsid w:val="001C211F"/>
    <w:rsid w:val="001C4592"/>
    <w:rsid w:val="001C4941"/>
    <w:rsid w:val="001C53E4"/>
    <w:rsid w:val="001D49D6"/>
    <w:rsid w:val="001D5D65"/>
    <w:rsid w:val="001F3B08"/>
    <w:rsid w:val="001F482A"/>
    <w:rsid w:val="00200CC7"/>
    <w:rsid w:val="0020436A"/>
    <w:rsid w:val="0020474A"/>
    <w:rsid w:val="00205476"/>
    <w:rsid w:val="002221DE"/>
    <w:rsid w:val="00223F40"/>
    <w:rsid w:val="002318E2"/>
    <w:rsid w:val="00231CCE"/>
    <w:rsid w:val="00231FC8"/>
    <w:rsid w:val="00232AC6"/>
    <w:rsid w:val="00234680"/>
    <w:rsid w:val="00235E88"/>
    <w:rsid w:val="00261194"/>
    <w:rsid w:val="002634FD"/>
    <w:rsid w:val="002662BA"/>
    <w:rsid w:val="0026667B"/>
    <w:rsid w:val="0027038F"/>
    <w:rsid w:val="00274CD6"/>
    <w:rsid w:val="00275A81"/>
    <w:rsid w:val="00283415"/>
    <w:rsid w:val="00283ACB"/>
    <w:rsid w:val="0029584F"/>
    <w:rsid w:val="002960D9"/>
    <w:rsid w:val="002A26F7"/>
    <w:rsid w:val="002A2B9A"/>
    <w:rsid w:val="002B0E00"/>
    <w:rsid w:val="002B545F"/>
    <w:rsid w:val="002B721C"/>
    <w:rsid w:val="002C11E7"/>
    <w:rsid w:val="002D01E5"/>
    <w:rsid w:val="002D174F"/>
    <w:rsid w:val="002D1759"/>
    <w:rsid w:val="002D6BC2"/>
    <w:rsid w:val="002E40D2"/>
    <w:rsid w:val="002E654A"/>
    <w:rsid w:val="002E6E24"/>
    <w:rsid w:val="002E7EE6"/>
    <w:rsid w:val="002F1132"/>
    <w:rsid w:val="002F386E"/>
    <w:rsid w:val="002F553E"/>
    <w:rsid w:val="002F76FF"/>
    <w:rsid w:val="003000B8"/>
    <w:rsid w:val="00302DD2"/>
    <w:rsid w:val="00307958"/>
    <w:rsid w:val="0031524E"/>
    <w:rsid w:val="00316CC9"/>
    <w:rsid w:val="0032239F"/>
    <w:rsid w:val="003228DA"/>
    <w:rsid w:val="00325BD4"/>
    <w:rsid w:val="003270EB"/>
    <w:rsid w:val="00327ABE"/>
    <w:rsid w:val="003451D5"/>
    <w:rsid w:val="00353EDD"/>
    <w:rsid w:val="00355F6E"/>
    <w:rsid w:val="00356905"/>
    <w:rsid w:val="00360DF2"/>
    <w:rsid w:val="00362960"/>
    <w:rsid w:val="00365736"/>
    <w:rsid w:val="00365A28"/>
    <w:rsid w:val="00367137"/>
    <w:rsid w:val="0037338B"/>
    <w:rsid w:val="00377DC4"/>
    <w:rsid w:val="00385F3B"/>
    <w:rsid w:val="003865DD"/>
    <w:rsid w:val="00391686"/>
    <w:rsid w:val="003931D2"/>
    <w:rsid w:val="0039424D"/>
    <w:rsid w:val="003A0CF7"/>
    <w:rsid w:val="003A3E3D"/>
    <w:rsid w:val="003B1AC6"/>
    <w:rsid w:val="003B413D"/>
    <w:rsid w:val="003D2999"/>
    <w:rsid w:val="003D6094"/>
    <w:rsid w:val="003E4440"/>
    <w:rsid w:val="003E6429"/>
    <w:rsid w:val="003E64CC"/>
    <w:rsid w:val="0040574E"/>
    <w:rsid w:val="00405ABD"/>
    <w:rsid w:val="00416F74"/>
    <w:rsid w:val="0041708C"/>
    <w:rsid w:val="004203D3"/>
    <w:rsid w:val="00422DF0"/>
    <w:rsid w:val="004301AA"/>
    <w:rsid w:val="004474AF"/>
    <w:rsid w:val="00452474"/>
    <w:rsid w:val="004576A0"/>
    <w:rsid w:val="00462FB2"/>
    <w:rsid w:val="00463E86"/>
    <w:rsid w:val="00465734"/>
    <w:rsid w:val="004702D4"/>
    <w:rsid w:val="0047435A"/>
    <w:rsid w:val="004752A8"/>
    <w:rsid w:val="00484F62"/>
    <w:rsid w:val="00486054"/>
    <w:rsid w:val="00492A94"/>
    <w:rsid w:val="004936B0"/>
    <w:rsid w:val="0049533A"/>
    <w:rsid w:val="004A6376"/>
    <w:rsid w:val="004B0ABC"/>
    <w:rsid w:val="004B26A5"/>
    <w:rsid w:val="004B40DD"/>
    <w:rsid w:val="004B4867"/>
    <w:rsid w:val="004C0840"/>
    <w:rsid w:val="004C240C"/>
    <w:rsid w:val="004C5B5B"/>
    <w:rsid w:val="004C6DF8"/>
    <w:rsid w:val="004D26BF"/>
    <w:rsid w:val="004D65A6"/>
    <w:rsid w:val="004D7DA6"/>
    <w:rsid w:val="004E1760"/>
    <w:rsid w:val="004E26E4"/>
    <w:rsid w:val="004E6539"/>
    <w:rsid w:val="00503B03"/>
    <w:rsid w:val="00503CA8"/>
    <w:rsid w:val="0050410D"/>
    <w:rsid w:val="00504617"/>
    <w:rsid w:val="00517416"/>
    <w:rsid w:val="00530A56"/>
    <w:rsid w:val="005336F3"/>
    <w:rsid w:val="00536CD2"/>
    <w:rsid w:val="00542BF7"/>
    <w:rsid w:val="00545101"/>
    <w:rsid w:val="0055082C"/>
    <w:rsid w:val="00555B36"/>
    <w:rsid w:val="0056049E"/>
    <w:rsid w:val="00561124"/>
    <w:rsid w:val="005615BC"/>
    <w:rsid w:val="0056578B"/>
    <w:rsid w:val="00565B6F"/>
    <w:rsid w:val="00572F75"/>
    <w:rsid w:val="00575AA8"/>
    <w:rsid w:val="00575E5F"/>
    <w:rsid w:val="00583DCB"/>
    <w:rsid w:val="00584A5C"/>
    <w:rsid w:val="00586B81"/>
    <w:rsid w:val="00593C04"/>
    <w:rsid w:val="005A20E4"/>
    <w:rsid w:val="005A4FFC"/>
    <w:rsid w:val="005B11E6"/>
    <w:rsid w:val="005B1740"/>
    <w:rsid w:val="005B6A14"/>
    <w:rsid w:val="005B7C2E"/>
    <w:rsid w:val="005C2727"/>
    <w:rsid w:val="005C2CB3"/>
    <w:rsid w:val="005C4EE8"/>
    <w:rsid w:val="005C5857"/>
    <w:rsid w:val="005E046D"/>
    <w:rsid w:val="005E0FFA"/>
    <w:rsid w:val="005E2215"/>
    <w:rsid w:val="005E3297"/>
    <w:rsid w:val="005E5D67"/>
    <w:rsid w:val="005F1551"/>
    <w:rsid w:val="005F1927"/>
    <w:rsid w:val="005F473F"/>
    <w:rsid w:val="005F79C0"/>
    <w:rsid w:val="005F7AEB"/>
    <w:rsid w:val="005F7E71"/>
    <w:rsid w:val="00605F2C"/>
    <w:rsid w:val="00617F1F"/>
    <w:rsid w:val="00622BC7"/>
    <w:rsid w:val="0062353E"/>
    <w:rsid w:val="0062410D"/>
    <w:rsid w:val="00633C78"/>
    <w:rsid w:val="00637DD6"/>
    <w:rsid w:val="0064395E"/>
    <w:rsid w:val="006458F0"/>
    <w:rsid w:val="00656577"/>
    <w:rsid w:val="006629E1"/>
    <w:rsid w:val="00665087"/>
    <w:rsid w:val="0067328A"/>
    <w:rsid w:val="00674586"/>
    <w:rsid w:val="006867FE"/>
    <w:rsid w:val="00696B5A"/>
    <w:rsid w:val="006A3C06"/>
    <w:rsid w:val="006B524C"/>
    <w:rsid w:val="006B7419"/>
    <w:rsid w:val="006C5783"/>
    <w:rsid w:val="006C668F"/>
    <w:rsid w:val="006D012B"/>
    <w:rsid w:val="006D1E80"/>
    <w:rsid w:val="006D2323"/>
    <w:rsid w:val="006D374E"/>
    <w:rsid w:val="006E5648"/>
    <w:rsid w:val="006F43B0"/>
    <w:rsid w:val="007003E6"/>
    <w:rsid w:val="0070256D"/>
    <w:rsid w:val="00704716"/>
    <w:rsid w:val="007205C8"/>
    <w:rsid w:val="00721016"/>
    <w:rsid w:val="00722FE4"/>
    <w:rsid w:val="00734EE4"/>
    <w:rsid w:val="00736281"/>
    <w:rsid w:val="00736F3B"/>
    <w:rsid w:val="0074078F"/>
    <w:rsid w:val="00741D0B"/>
    <w:rsid w:val="00742CB3"/>
    <w:rsid w:val="007446C0"/>
    <w:rsid w:val="007503E6"/>
    <w:rsid w:val="00750DE9"/>
    <w:rsid w:val="00755F34"/>
    <w:rsid w:val="00757B5D"/>
    <w:rsid w:val="00764E8F"/>
    <w:rsid w:val="0076794D"/>
    <w:rsid w:val="00770ECC"/>
    <w:rsid w:val="00775BCC"/>
    <w:rsid w:val="00780C43"/>
    <w:rsid w:val="0078107D"/>
    <w:rsid w:val="00785823"/>
    <w:rsid w:val="00786524"/>
    <w:rsid w:val="00787285"/>
    <w:rsid w:val="007874D0"/>
    <w:rsid w:val="007874E4"/>
    <w:rsid w:val="00791CA9"/>
    <w:rsid w:val="00792CCE"/>
    <w:rsid w:val="00793022"/>
    <w:rsid w:val="0079305B"/>
    <w:rsid w:val="00794842"/>
    <w:rsid w:val="00794C54"/>
    <w:rsid w:val="00795244"/>
    <w:rsid w:val="007A32DA"/>
    <w:rsid w:val="007A72C6"/>
    <w:rsid w:val="007A745C"/>
    <w:rsid w:val="007B0E58"/>
    <w:rsid w:val="007B0F26"/>
    <w:rsid w:val="007B23B8"/>
    <w:rsid w:val="007B5EB2"/>
    <w:rsid w:val="007B6A5F"/>
    <w:rsid w:val="007B6E5D"/>
    <w:rsid w:val="007D357F"/>
    <w:rsid w:val="007D53EC"/>
    <w:rsid w:val="007D7356"/>
    <w:rsid w:val="007E0058"/>
    <w:rsid w:val="007E4003"/>
    <w:rsid w:val="007F128A"/>
    <w:rsid w:val="007F1F35"/>
    <w:rsid w:val="007F57E4"/>
    <w:rsid w:val="008023E8"/>
    <w:rsid w:val="008023EA"/>
    <w:rsid w:val="0081434D"/>
    <w:rsid w:val="00817F41"/>
    <w:rsid w:val="00824E65"/>
    <w:rsid w:val="00831B1B"/>
    <w:rsid w:val="00832887"/>
    <w:rsid w:val="008345FD"/>
    <w:rsid w:val="00837226"/>
    <w:rsid w:val="00843120"/>
    <w:rsid w:val="00843D92"/>
    <w:rsid w:val="00853EBF"/>
    <w:rsid w:val="00854A27"/>
    <w:rsid w:val="008616AD"/>
    <w:rsid w:val="008679DC"/>
    <w:rsid w:val="0087070A"/>
    <w:rsid w:val="008743E3"/>
    <w:rsid w:val="008A0A33"/>
    <w:rsid w:val="008A191F"/>
    <w:rsid w:val="008A4DFF"/>
    <w:rsid w:val="008B25FA"/>
    <w:rsid w:val="008B7E39"/>
    <w:rsid w:val="008C3BAB"/>
    <w:rsid w:val="008C467D"/>
    <w:rsid w:val="008C497C"/>
    <w:rsid w:val="008D701E"/>
    <w:rsid w:val="008E1196"/>
    <w:rsid w:val="008E7F6B"/>
    <w:rsid w:val="008F0CE2"/>
    <w:rsid w:val="008F465E"/>
    <w:rsid w:val="008F4B81"/>
    <w:rsid w:val="009128A8"/>
    <w:rsid w:val="00914413"/>
    <w:rsid w:val="00915A8B"/>
    <w:rsid w:val="00926DCA"/>
    <w:rsid w:val="00943A07"/>
    <w:rsid w:val="00945702"/>
    <w:rsid w:val="009459A6"/>
    <w:rsid w:val="009511A9"/>
    <w:rsid w:val="0095159C"/>
    <w:rsid w:val="009517C2"/>
    <w:rsid w:val="0095454F"/>
    <w:rsid w:val="009549F0"/>
    <w:rsid w:val="0095581B"/>
    <w:rsid w:val="009566B6"/>
    <w:rsid w:val="00961DE2"/>
    <w:rsid w:val="009625D7"/>
    <w:rsid w:val="009630AE"/>
    <w:rsid w:val="0096474B"/>
    <w:rsid w:val="00967740"/>
    <w:rsid w:val="009732E7"/>
    <w:rsid w:val="0098155C"/>
    <w:rsid w:val="009847B0"/>
    <w:rsid w:val="00987AAD"/>
    <w:rsid w:val="009909EC"/>
    <w:rsid w:val="00990C65"/>
    <w:rsid w:val="00991A44"/>
    <w:rsid w:val="009953C8"/>
    <w:rsid w:val="009A0605"/>
    <w:rsid w:val="009A4372"/>
    <w:rsid w:val="009A56D1"/>
    <w:rsid w:val="009B495A"/>
    <w:rsid w:val="009B778A"/>
    <w:rsid w:val="009C0873"/>
    <w:rsid w:val="009C4A06"/>
    <w:rsid w:val="009C5858"/>
    <w:rsid w:val="009C7210"/>
    <w:rsid w:val="009D1C96"/>
    <w:rsid w:val="009D252F"/>
    <w:rsid w:val="009F2BC2"/>
    <w:rsid w:val="009F3B1F"/>
    <w:rsid w:val="00A05E75"/>
    <w:rsid w:val="00A0771D"/>
    <w:rsid w:val="00A11933"/>
    <w:rsid w:val="00A1265F"/>
    <w:rsid w:val="00A14354"/>
    <w:rsid w:val="00A15C85"/>
    <w:rsid w:val="00A23241"/>
    <w:rsid w:val="00A252D8"/>
    <w:rsid w:val="00A25454"/>
    <w:rsid w:val="00A272F2"/>
    <w:rsid w:val="00A3102B"/>
    <w:rsid w:val="00A32FCE"/>
    <w:rsid w:val="00A3424B"/>
    <w:rsid w:val="00A354F8"/>
    <w:rsid w:val="00A4015C"/>
    <w:rsid w:val="00A44F7F"/>
    <w:rsid w:val="00A4604E"/>
    <w:rsid w:val="00A552EF"/>
    <w:rsid w:val="00A633DA"/>
    <w:rsid w:val="00A67C96"/>
    <w:rsid w:val="00A763A1"/>
    <w:rsid w:val="00A8043F"/>
    <w:rsid w:val="00A8241E"/>
    <w:rsid w:val="00A84DB4"/>
    <w:rsid w:val="00A922FE"/>
    <w:rsid w:val="00A958C5"/>
    <w:rsid w:val="00A965B3"/>
    <w:rsid w:val="00AA2540"/>
    <w:rsid w:val="00AB0DC2"/>
    <w:rsid w:val="00AB140A"/>
    <w:rsid w:val="00AB46E8"/>
    <w:rsid w:val="00AB53C9"/>
    <w:rsid w:val="00AC1A7C"/>
    <w:rsid w:val="00AC55BC"/>
    <w:rsid w:val="00AD06C3"/>
    <w:rsid w:val="00AD7277"/>
    <w:rsid w:val="00AE0050"/>
    <w:rsid w:val="00AE3B76"/>
    <w:rsid w:val="00AE3FF5"/>
    <w:rsid w:val="00AF44F3"/>
    <w:rsid w:val="00AF6FB6"/>
    <w:rsid w:val="00B04AEA"/>
    <w:rsid w:val="00B0527A"/>
    <w:rsid w:val="00B059E1"/>
    <w:rsid w:val="00B10652"/>
    <w:rsid w:val="00B132A7"/>
    <w:rsid w:val="00B16A36"/>
    <w:rsid w:val="00B17BC9"/>
    <w:rsid w:val="00B22215"/>
    <w:rsid w:val="00B238EF"/>
    <w:rsid w:val="00B31871"/>
    <w:rsid w:val="00B31D9F"/>
    <w:rsid w:val="00B3253F"/>
    <w:rsid w:val="00B33221"/>
    <w:rsid w:val="00B333CC"/>
    <w:rsid w:val="00B35F57"/>
    <w:rsid w:val="00B476A6"/>
    <w:rsid w:val="00B52ACB"/>
    <w:rsid w:val="00B620C2"/>
    <w:rsid w:val="00B63D7A"/>
    <w:rsid w:val="00B6477F"/>
    <w:rsid w:val="00B665AB"/>
    <w:rsid w:val="00B6765E"/>
    <w:rsid w:val="00B7166C"/>
    <w:rsid w:val="00B71AD7"/>
    <w:rsid w:val="00B76416"/>
    <w:rsid w:val="00B82947"/>
    <w:rsid w:val="00B9299D"/>
    <w:rsid w:val="00B95F57"/>
    <w:rsid w:val="00BA168E"/>
    <w:rsid w:val="00BA3782"/>
    <w:rsid w:val="00BB4A08"/>
    <w:rsid w:val="00BC17BB"/>
    <w:rsid w:val="00BC3353"/>
    <w:rsid w:val="00BC3BDD"/>
    <w:rsid w:val="00BC5F52"/>
    <w:rsid w:val="00BD29BD"/>
    <w:rsid w:val="00BD4024"/>
    <w:rsid w:val="00BD4A5D"/>
    <w:rsid w:val="00BD5B93"/>
    <w:rsid w:val="00BD6242"/>
    <w:rsid w:val="00BD7249"/>
    <w:rsid w:val="00BE3398"/>
    <w:rsid w:val="00BE4893"/>
    <w:rsid w:val="00BF1ACA"/>
    <w:rsid w:val="00BF3037"/>
    <w:rsid w:val="00BF4788"/>
    <w:rsid w:val="00C00053"/>
    <w:rsid w:val="00C05C79"/>
    <w:rsid w:val="00C24BC4"/>
    <w:rsid w:val="00C27A75"/>
    <w:rsid w:val="00C30808"/>
    <w:rsid w:val="00C33022"/>
    <w:rsid w:val="00C349CA"/>
    <w:rsid w:val="00C423C4"/>
    <w:rsid w:val="00C44B14"/>
    <w:rsid w:val="00C46BBC"/>
    <w:rsid w:val="00C502D2"/>
    <w:rsid w:val="00C57629"/>
    <w:rsid w:val="00C60290"/>
    <w:rsid w:val="00C640C4"/>
    <w:rsid w:val="00C64FF8"/>
    <w:rsid w:val="00C66838"/>
    <w:rsid w:val="00C67EFD"/>
    <w:rsid w:val="00C717CF"/>
    <w:rsid w:val="00C71CAA"/>
    <w:rsid w:val="00C76651"/>
    <w:rsid w:val="00C83A25"/>
    <w:rsid w:val="00C846FF"/>
    <w:rsid w:val="00C85F39"/>
    <w:rsid w:val="00C86E00"/>
    <w:rsid w:val="00C87CE7"/>
    <w:rsid w:val="00CA0BA6"/>
    <w:rsid w:val="00CB0C9C"/>
    <w:rsid w:val="00CB1431"/>
    <w:rsid w:val="00CB2C4A"/>
    <w:rsid w:val="00CB5279"/>
    <w:rsid w:val="00CB5B60"/>
    <w:rsid w:val="00CB7187"/>
    <w:rsid w:val="00CC38CD"/>
    <w:rsid w:val="00CC4F2B"/>
    <w:rsid w:val="00CD5D48"/>
    <w:rsid w:val="00CD612E"/>
    <w:rsid w:val="00CE02F2"/>
    <w:rsid w:val="00CE0411"/>
    <w:rsid w:val="00CE0E8A"/>
    <w:rsid w:val="00CE71A5"/>
    <w:rsid w:val="00CE7667"/>
    <w:rsid w:val="00CF2AB9"/>
    <w:rsid w:val="00CF72A0"/>
    <w:rsid w:val="00D0481F"/>
    <w:rsid w:val="00D0525D"/>
    <w:rsid w:val="00D06F80"/>
    <w:rsid w:val="00D07146"/>
    <w:rsid w:val="00D131B1"/>
    <w:rsid w:val="00D14EE0"/>
    <w:rsid w:val="00D21088"/>
    <w:rsid w:val="00D318A8"/>
    <w:rsid w:val="00D33ED3"/>
    <w:rsid w:val="00D34514"/>
    <w:rsid w:val="00D41BB9"/>
    <w:rsid w:val="00D422E9"/>
    <w:rsid w:val="00D550F8"/>
    <w:rsid w:val="00D641A4"/>
    <w:rsid w:val="00D64C7E"/>
    <w:rsid w:val="00D67254"/>
    <w:rsid w:val="00D726C9"/>
    <w:rsid w:val="00D7456C"/>
    <w:rsid w:val="00D766AA"/>
    <w:rsid w:val="00D770B9"/>
    <w:rsid w:val="00D8003B"/>
    <w:rsid w:val="00D82FCC"/>
    <w:rsid w:val="00D872FB"/>
    <w:rsid w:val="00DA6535"/>
    <w:rsid w:val="00DA6901"/>
    <w:rsid w:val="00DB043B"/>
    <w:rsid w:val="00DB2AF5"/>
    <w:rsid w:val="00DB3347"/>
    <w:rsid w:val="00DB6D17"/>
    <w:rsid w:val="00DC32C4"/>
    <w:rsid w:val="00DC5FD0"/>
    <w:rsid w:val="00DE0B81"/>
    <w:rsid w:val="00DE2E21"/>
    <w:rsid w:val="00DE5077"/>
    <w:rsid w:val="00DF164E"/>
    <w:rsid w:val="00DF174F"/>
    <w:rsid w:val="00DF1760"/>
    <w:rsid w:val="00DF178A"/>
    <w:rsid w:val="00DF19F5"/>
    <w:rsid w:val="00DF310B"/>
    <w:rsid w:val="00DF4A1D"/>
    <w:rsid w:val="00DF6D58"/>
    <w:rsid w:val="00E07E2E"/>
    <w:rsid w:val="00E249AC"/>
    <w:rsid w:val="00E26243"/>
    <w:rsid w:val="00E466CA"/>
    <w:rsid w:val="00E61F2F"/>
    <w:rsid w:val="00E70271"/>
    <w:rsid w:val="00E7386F"/>
    <w:rsid w:val="00E752BA"/>
    <w:rsid w:val="00E81BAB"/>
    <w:rsid w:val="00E826A4"/>
    <w:rsid w:val="00E931ED"/>
    <w:rsid w:val="00E95F88"/>
    <w:rsid w:val="00EA1608"/>
    <w:rsid w:val="00EA3404"/>
    <w:rsid w:val="00EA3659"/>
    <w:rsid w:val="00EA5902"/>
    <w:rsid w:val="00EB5783"/>
    <w:rsid w:val="00ED0108"/>
    <w:rsid w:val="00ED7B81"/>
    <w:rsid w:val="00EE2B3F"/>
    <w:rsid w:val="00EE68C4"/>
    <w:rsid w:val="00EF0A4F"/>
    <w:rsid w:val="00F0766C"/>
    <w:rsid w:val="00F11A74"/>
    <w:rsid w:val="00F15614"/>
    <w:rsid w:val="00F22C96"/>
    <w:rsid w:val="00F2741F"/>
    <w:rsid w:val="00F27516"/>
    <w:rsid w:val="00F41FD6"/>
    <w:rsid w:val="00F426B3"/>
    <w:rsid w:val="00F42C8A"/>
    <w:rsid w:val="00F4430E"/>
    <w:rsid w:val="00F45FB2"/>
    <w:rsid w:val="00F52544"/>
    <w:rsid w:val="00F52EC7"/>
    <w:rsid w:val="00F61B04"/>
    <w:rsid w:val="00F628DE"/>
    <w:rsid w:val="00F63474"/>
    <w:rsid w:val="00F65537"/>
    <w:rsid w:val="00F66796"/>
    <w:rsid w:val="00F67A93"/>
    <w:rsid w:val="00F74E61"/>
    <w:rsid w:val="00F826B1"/>
    <w:rsid w:val="00F846F8"/>
    <w:rsid w:val="00F85FBA"/>
    <w:rsid w:val="00F9072C"/>
    <w:rsid w:val="00F94055"/>
    <w:rsid w:val="00F94448"/>
    <w:rsid w:val="00F959AC"/>
    <w:rsid w:val="00FA39F8"/>
    <w:rsid w:val="00FA3E17"/>
    <w:rsid w:val="00FB0E79"/>
    <w:rsid w:val="00FB2BAF"/>
    <w:rsid w:val="00FB45C5"/>
    <w:rsid w:val="00FC2F37"/>
    <w:rsid w:val="00FD088B"/>
    <w:rsid w:val="00FD3A03"/>
    <w:rsid w:val="00FD55C3"/>
    <w:rsid w:val="00FD6D97"/>
    <w:rsid w:val="00FE681D"/>
    <w:rsid w:val="00FE6B9E"/>
    <w:rsid w:val="00FF0031"/>
    <w:rsid w:val="00FF37B3"/>
    <w:rsid w:val="00FF55D1"/>
    <w:rsid w:val="00FF565A"/>
    <w:rsid w:val="00FF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3A605"/>
  <w15:docId w15:val="{39E191F6-A818-439A-8568-3DDA6730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B140A"/>
    <w:pPr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AB1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B1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6794D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6794D"/>
    <w:rPr>
      <w:rFonts w:ascii="Times New Roman" w:eastAsia="Calibri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DB6D17"/>
    <w:pPr>
      <w:ind w:left="720"/>
      <w:contextualSpacing/>
    </w:pPr>
  </w:style>
  <w:style w:type="character" w:customStyle="1" w:styleId="highlight">
    <w:name w:val="highlight"/>
    <w:basedOn w:val="Absatz-Standardschriftart"/>
    <w:rsid w:val="004576A0"/>
  </w:style>
  <w:style w:type="character" w:customStyle="1" w:styleId="e24kjd">
    <w:name w:val="e24kjd"/>
    <w:basedOn w:val="Absatz-Standardschriftart"/>
    <w:rsid w:val="0051741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43B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43B0"/>
    <w:rPr>
      <w:rFonts w:ascii="Segoe UI" w:eastAsia="Calibri" w:hAnsi="Segoe UI" w:cs="Segoe UI"/>
      <w:sz w:val="18"/>
      <w:szCs w:val="18"/>
      <w:lang w:eastAsia="de-DE"/>
    </w:rPr>
  </w:style>
  <w:style w:type="paragraph" w:customStyle="1" w:styleId="Korrespondenz2">
    <w:name w:val="Korrespondenz2"/>
    <w:basedOn w:val="Standard"/>
    <w:rsid w:val="00EA3659"/>
    <w:pPr>
      <w:suppressAutoHyphens w:val="0"/>
      <w:autoSpaceDN/>
      <w:spacing w:line="260" w:lineRule="exact"/>
      <w:textAlignment w:val="auto"/>
    </w:pPr>
    <w:rPr>
      <w:rFonts w:ascii="ITCFranklinGothic LT Book" w:eastAsia="Times New Roman" w:hAnsi="ITCFranklinGothic LT Book"/>
      <w:sz w:val="22"/>
      <w:szCs w:val="20"/>
    </w:rPr>
  </w:style>
  <w:style w:type="paragraph" w:customStyle="1" w:styleId="Default">
    <w:name w:val="Default"/>
    <w:rsid w:val="00EA3659"/>
    <w:pPr>
      <w:autoSpaceDE w:val="0"/>
      <w:autoSpaceDN w:val="0"/>
      <w:adjustRightInd w:val="0"/>
      <w:spacing w:after="0" w:line="240" w:lineRule="auto"/>
    </w:pPr>
    <w:rPr>
      <w:rFonts w:ascii="ITCFranklinGothic LT Book" w:hAnsi="ITCFranklinGothic LT Book" w:cs="ITCFranklinGothic LT Book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2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2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290"/>
    <w:rPr>
      <w:rFonts w:ascii="Times New Roman" w:eastAsia="Calibri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2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290"/>
    <w:rPr>
      <w:rFonts w:ascii="Times New Roman" w:eastAsia="Calibri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CECD7C-C616-4CFD-9FC2-6600C2582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de-Jeppe, Antje</dc:creator>
  <cp:lastModifiedBy>Giede-Jeppe, Antje</cp:lastModifiedBy>
  <cp:revision>7</cp:revision>
  <cp:lastPrinted>2021-04-12T07:22:00Z</cp:lastPrinted>
  <dcterms:created xsi:type="dcterms:W3CDTF">2021-05-20T10:54:00Z</dcterms:created>
  <dcterms:modified xsi:type="dcterms:W3CDTF">2021-05-20T11:17:00Z</dcterms:modified>
</cp:coreProperties>
</file>